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6D141" w14:textId="77777777" w:rsidR="00B3349A" w:rsidRPr="00130E37" w:rsidRDefault="00B3349A" w:rsidP="00B3349A">
      <w:pPr>
        <w:spacing w:line="240" w:lineRule="auto"/>
        <w:jc w:val="left"/>
        <w:rPr>
          <w:b/>
        </w:rPr>
      </w:pPr>
      <w:bookmarkStart w:id="0" w:name="_Hlk183697122"/>
      <w:r w:rsidRPr="00130E37">
        <w:rPr>
          <w:b/>
        </w:rPr>
        <w:t xml:space="preserve">Table </w:t>
      </w:r>
      <w:r w:rsidRPr="00130E37">
        <w:rPr>
          <w:rFonts w:eastAsiaTheme="minorEastAsia"/>
          <w:b/>
        </w:rPr>
        <w:t>S</w:t>
      </w:r>
      <w:r w:rsidRPr="00130E37">
        <w:rPr>
          <w:b/>
        </w:rPr>
        <w:t xml:space="preserve">1. </w:t>
      </w:r>
      <w:r w:rsidRPr="00130E37">
        <w:rPr>
          <w:bCs/>
        </w:rPr>
        <w:t>Gender-specific adjusted odds ratios for the intention to leave research careers, stratified by marital and parental status</w:t>
      </w:r>
      <w:bookmarkStart w:id="1" w:name="_Hlk186119939"/>
      <w:r w:rsidRPr="00130E37">
        <w:rPr>
          <w:rFonts w:eastAsiaTheme="minorEastAsia"/>
          <w:bCs/>
        </w:rPr>
        <w:t>, excluding widowed and divorced participants</w:t>
      </w:r>
      <w:bookmarkEnd w:id="1"/>
      <w:r w:rsidRPr="00130E37">
        <w:rPr>
          <w:bCs/>
        </w:rPr>
        <w:t>.</w:t>
      </w:r>
    </w:p>
    <w:tbl>
      <w:tblPr>
        <w:tblStyle w:val="ac"/>
        <w:tblW w:w="13008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851"/>
        <w:gridCol w:w="1559"/>
        <w:gridCol w:w="1559"/>
        <w:gridCol w:w="851"/>
        <w:gridCol w:w="1701"/>
        <w:gridCol w:w="1701"/>
      </w:tblGrid>
      <w:tr w:rsidR="00B3349A" w:rsidRPr="00130E37" w14:paraId="4F661F96" w14:textId="77777777" w:rsidTr="00EF3543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7FF67577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2D0541AE" w14:textId="2A34DA2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  <w:i/>
              </w:rPr>
            </w:pPr>
            <w:r w:rsidRPr="00130E37">
              <w:t>M</w:t>
            </w:r>
            <w:r w:rsidR="00F178F2" w:rsidRPr="00130E37">
              <w:rPr>
                <w:rFonts w:eastAsiaTheme="minorEastAsia"/>
              </w:rPr>
              <w:t>en</w:t>
            </w:r>
            <w:r w:rsidRPr="00130E37">
              <w:t xml:space="preserve"> </w:t>
            </w:r>
            <w:r w:rsidR="00775F6C" w:rsidRPr="00130E37">
              <w:rPr>
                <w:rFonts w:eastAsiaTheme="minorEastAsia" w:hint="eastAsia"/>
              </w:rPr>
              <w:t>(</w:t>
            </w:r>
            <w:r w:rsidRPr="00130E37">
              <w:t>n</w:t>
            </w:r>
            <w:r w:rsidR="00775F6C" w:rsidRPr="00130E37">
              <w:rPr>
                <w:rFonts w:eastAsiaTheme="minorEastAsia" w:hint="eastAsia"/>
              </w:rPr>
              <w:t xml:space="preserve"> </w:t>
            </w:r>
            <w:r w:rsidRPr="00130E37">
              <w:t>=</w:t>
            </w:r>
            <w:r w:rsidR="00775F6C" w:rsidRPr="00130E37">
              <w:rPr>
                <w:rFonts w:eastAsiaTheme="minorEastAsia" w:hint="eastAsia"/>
              </w:rPr>
              <w:t xml:space="preserve"> </w:t>
            </w:r>
            <w:r w:rsidRPr="00130E37">
              <w:t>2,124</w:t>
            </w:r>
            <w:r w:rsidR="00775F6C" w:rsidRPr="00130E37">
              <w:rPr>
                <w:rFonts w:eastAsiaTheme="minorEastAsia" w:hint="eastAsia"/>
              </w:rPr>
              <w:t>)</w:t>
            </w: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3DB575F8" w14:textId="48A1DC24" w:rsidR="00B3349A" w:rsidRPr="00130E37" w:rsidRDefault="00F178F2" w:rsidP="00C36F6E">
            <w:pPr>
              <w:spacing w:line="240" w:lineRule="auto"/>
              <w:jc w:val="left"/>
              <w:rPr>
                <w:rFonts w:eastAsiaTheme="minorEastAsia"/>
                <w:iCs/>
              </w:rPr>
            </w:pPr>
            <w:r w:rsidRPr="00130E37">
              <w:rPr>
                <w:rFonts w:eastAsiaTheme="minorEastAsia"/>
              </w:rPr>
              <w:t>Women</w:t>
            </w:r>
            <w:r w:rsidR="00B3349A" w:rsidRPr="00130E37">
              <w:t xml:space="preserve"> </w:t>
            </w:r>
            <w:r w:rsidR="00775F6C" w:rsidRPr="00130E37">
              <w:rPr>
                <w:rFonts w:eastAsiaTheme="minorEastAsia" w:hint="eastAsia"/>
              </w:rPr>
              <w:t>(</w:t>
            </w:r>
            <w:r w:rsidR="00B3349A" w:rsidRPr="00130E37">
              <w:t>n</w:t>
            </w:r>
            <w:r w:rsidR="00775F6C" w:rsidRPr="00130E37">
              <w:rPr>
                <w:rFonts w:eastAsiaTheme="minorEastAsia" w:hint="eastAsia"/>
              </w:rPr>
              <w:t xml:space="preserve"> </w:t>
            </w:r>
            <w:r w:rsidR="00B3349A" w:rsidRPr="00130E37">
              <w:t>=</w:t>
            </w:r>
            <w:r w:rsidR="00775F6C" w:rsidRPr="00130E37">
              <w:rPr>
                <w:rFonts w:eastAsiaTheme="minorEastAsia" w:hint="eastAsia"/>
              </w:rPr>
              <w:t xml:space="preserve"> </w:t>
            </w:r>
            <w:r w:rsidR="00B3349A" w:rsidRPr="00130E37">
              <w:t>730</w:t>
            </w:r>
            <w:r w:rsidR="00775F6C" w:rsidRPr="00130E37">
              <w:rPr>
                <w:rFonts w:eastAsiaTheme="minorEastAsia" w:hint="eastAsia"/>
              </w:rPr>
              <w:t>)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14:paraId="757B890D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 for multiplicative interaction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14:paraId="1F45AF63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 for additive interaction</w:t>
            </w:r>
          </w:p>
        </w:tc>
      </w:tr>
      <w:tr w:rsidR="00B3349A" w:rsidRPr="00130E37" w14:paraId="4212CC97" w14:textId="77777777" w:rsidTr="00EF3543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6A74B" w14:textId="77777777" w:rsidR="00B3349A" w:rsidRPr="00130E37" w:rsidRDefault="00B3349A" w:rsidP="00C36F6E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CAE0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C3A5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6537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C3FC3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705B6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0A34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6D19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50377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</w:p>
        </w:tc>
      </w:tr>
      <w:tr w:rsidR="00B3349A" w:rsidRPr="00130E37" w14:paraId="62EC0347" w14:textId="77777777" w:rsidTr="00130E37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F86F5" w14:textId="77777777" w:rsidR="00B3349A" w:rsidRPr="00130E37" w:rsidRDefault="00B3349A" w:rsidP="00C36F6E">
            <w:pPr>
              <w:spacing w:line="240" w:lineRule="auto"/>
              <w:jc w:val="left"/>
              <w:rPr>
                <w:b/>
                <w:bCs/>
              </w:rPr>
            </w:pPr>
            <w:r w:rsidRPr="00130E37">
              <w:rPr>
                <w:b/>
                <w:bCs/>
              </w:rPr>
              <w:t>Marital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9577F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E6B99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2727F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F4889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E6471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0377E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D9ABD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626D1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</w:p>
        </w:tc>
      </w:tr>
      <w:tr w:rsidR="00B3349A" w:rsidRPr="00130E37" w14:paraId="485AF002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346B574" w14:textId="77777777" w:rsidR="00B3349A" w:rsidRPr="00130E37" w:rsidRDefault="00B3349A" w:rsidP="00C36F6E">
            <w:pPr>
              <w:spacing w:line="240" w:lineRule="auto"/>
              <w:ind w:firstLineChars="50" w:firstLine="100"/>
              <w:jc w:val="left"/>
              <w:rPr>
                <w:rFonts w:eastAsiaTheme="minorEastAsia"/>
                <w:strike/>
              </w:rPr>
            </w:pPr>
            <w:r w:rsidRPr="00130E37">
              <w:rPr>
                <w:rFonts w:eastAsiaTheme="minorEastAsia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BE3E2" w14:textId="461D9FB9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28/17</w:t>
            </w:r>
            <w:r w:rsidRPr="00130E37">
              <w:rPr>
                <w:rFonts w:eastAsiaTheme="minorEastAsi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2062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3EB94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315094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20/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D0001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5EFB8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3903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01</w:t>
            </w:r>
            <w:r w:rsidRPr="00130E37">
              <w:rPr>
                <w:rFonts w:eastAsiaTheme="minorEastAsia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19C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&lt;0.001</w:t>
            </w:r>
          </w:p>
        </w:tc>
      </w:tr>
      <w:tr w:rsidR="00B3349A" w:rsidRPr="00130E37" w14:paraId="3BF967A4" w14:textId="77777777" w:rsidTr="00130E37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64FF8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 Marr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6D5BA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212/1,9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22B58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64 (0.39-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5A297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B499B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63/4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3957A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74 (0.95-3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A3ED0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7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89512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B8F68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16BF2B34" w14:textId="77777777" w:rsidTr="00130E37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9E23B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b/>
              </w:rPr>
              <w:t>Hav</w:t>
            </w:r>
            <w:r w:rsidRPr="00130E37">
              <w:rPr>
                <w:rFonts w:eastAsiaTheme="minorEastAsia"/>
                <w:b/>
              </w:rPr>
              <w:t>ing</w:t>
            </w:r>
            <w:r w:rsidRPr="00130E37">
              <w:rPr>
                <w:b/>
              </w:rPr>
              <w:t xml:space="preserve"> childr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8E19B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3A790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01841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F4064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620CF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56EE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D701C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2BF3C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4897B455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EE92B87" w14:textId="77777777" w:rsidR="00B3349A" w:rsidRPr="00130E37" w:rsidRDefault="00B3349A" w:rsidP="00C36F6E">
            <w:pPr>
              <w:spacing w:line="240" w:lineRule="auto"/>
              <w:jc w:val="left"/>
              <w:rPr>
                <w:b/>
              </w:rPr>
            </w:pPr>
            <w:r w:rsidRPr="00130E37">
              <w:t xml:space="preserve">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37B861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45/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A92F03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D74C2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F51B41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32/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37238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E18D82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92CA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1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0BB3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11</w:t>
            </w:r>
          </w:p>
        </w:tc>
      </w:tr>
      <w:tr w:rsidR="00B3349A" w:rsidRPr="00130E37" w14:paraId="3C96266F" w14:textId="77777777" w:rsidTr="00130E37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E06B4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421D4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95/1,7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26E00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82 (0.55-1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2C16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175BC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51/3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EA2CA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36 (0.79-2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7CBAA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27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D2003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1D21B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10EE4D57" w14:textId="77777777" w:rsidTr="00C36F6E">
        <w:trPr>
          <w:trHeight w:val="283"/>
        </w:trPr>
        <w:tc>
          <w:tcPr>
            <w:tcW w:w="13008" w:type="dxa"/>
            <w:gridSpan w:val="9"/>
            <w:tcBorders>
              <w:left w:val="nil"/>
              <w:bottom w:val="nil"/>
              <w:right w:val="nil"/>
            </w:tcBorders>
          </w:tcPr>
          <w:p w14:paraId="674D4BE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Abbreviations: aOR, adjusted odds ratio; CI, confidence interval. </w:t>
            </w:r>
          </w:p>
          <w:p w14:paraId="1B651BF5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rFonts w:eastAsia="ＭＳ 明朝"/>
                <w:vertAlign w:val="superscript"/>
              </w:rPr>
              <w:t>*</w:t>
            </w:r>
            <w:r w:rsidRPr="00130E37">
              <w:t xml:space="preserve">Adjusted for age, research field, medical license, educational background, employment status, research effort, insufficient research funding, and academic rank. </w:t>
            </w:r>
          </w:p>
        </w:tc>
      </w:tr>
    </w:tbl>
    <w:p w14:paraId="757534A9" w14:textId="77777777" w:rsidR="00D912A9" w:rsidRPr="00130E37" w:rsidRDefault="00D912A9" w:rsidP="00B3349A">
      <w:pPr>
        <w:widowControl/>
        <w:spacing w:line="240" w:lineRule="auto"/>
        <w:jc w:val="left"/>
        <w:rPr>
          <w:rFonts w:asciiTheme="minorBidi" w:eastAsiaTheme="minorEastAsia" w:hAnsiTheme="minorBidi" w:cstheme="minorBidi"/>
        </w:rPr>
        <w:sectPr w:rsidR="00D912A9" w:rsidRPr="00130E37" w:rsidSect="00B3349A">
          <w:footerReference w:type="default" r:id="rId6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247068A0" w14:textId="7B3295EA" w:rsidR="00445613" w:rsidRPr="00130E37" w:rsidRDefault="00445613" w:rsidP="00445613">
      <w:pPr>
        <w:spacing w:line="240" w:lineRule="auto"/>
        <w:jc w:val="left"/>
      </w:pPr>
      <w:r w:rsidRPr="00450D0D">
        <w:rPr>
          <w:b/>
        </w:rPr>
        <w:lastRenderedPageBreak/>
        <w:t xml:space="preserve">Table </w:t>
      </w:r>
      <w:r w:rsidRPr="00450D0D">
        <w:rPr>
          <w:rFonts w:eastAsiaTheme="minorEastAsia"/>
          <w:b/>
        </w:rPr>
        <w:t>S</w:t>
      </w:r>
      <w:r w:rsidRPr="00450D0D">
        <w:rPr>
          <w:rFonts w:eastAsiaTheme="minorEastAsia" w:hint="eastAsia"/>
          <w:b/>
        </w:rPr>
        <w:t>2</w:t>
      </w:r>
      <w:r w:rsidRPr="00450D0D">
        <w:t>. Gen</w:t>
      </w:r>
      <w:r w:rsidRPr="00130E37">
        <w:t xml:space="preserve">der-specific adjusted odds ratios </w:t>
      </w:r>
      <w:r w:rsidRPr="00130E37">
        <w:rPr>
          <w:rFonts w:eastAsiaTheme="minorEastAsia"/>
        </w:rPr>
        <w:t>of leaving</w:t>
      </w:r>
      <w:r w:rsidRPr="00130E37">
        <w:t xml:space="preserve"> research careers by marital status and </w:t>
      </w:r>
      <w:r w:rsidRPr="00130E37">
        <w:rPr>
          <w:rFonts w:eastAsiaTheme="minorEastAsia"/>
        </w:rPr>
        <w:t>having</w:t>
      </w:r>
      <w:r w:rsidRPr="00130E37">
        <w:t xml:space="preserve"> children, excluding participants with ≤10% research effort.</w:t>
      </w:r>
    </w:p>
    <w:tbl>
      <w:tblPr>
        <w:tblStyle w:val="ac"/>
        <w:tblW w:w="13008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851"/>
        <w:gridCol w:w="1559"/>
        <w:gridCol w:w="1559"/>
        <w:gridCol w:w="851"/>
        <w:gridCol w:w="1701"/>
        <w:gridCol w:w="1701"/>
      </w:tblGrid>
      <w:tr w:rsidR="00445613" w:rsidRPr="00130E37" w14:paraId="45C62BB3" w14:textId="77777777" w:rsidTr="0033128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76A8E55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1DE2FBF1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t>M</w:t>
            </w:r>
            <w:r w:rsidRPr="00130E37">
              <w:rPr>
                <w:rFonts w:eastAsiaTheme="minorEastAsia" w:hint="eastAsia"/>
              </w:rPr>
              <w:t>en</w:t>
            </w:r>
            <w:r w:rsidRPr="00130E37">
              <w:t xml:space="preserve"> (n = </w:t>
            </w:r>
            <w:r w:rsidRPr="00130E37">
              <w:rPr>
                <w:rFonts w:eastAsiaTheme="minorEastAsia"/>
              </w:rPr>
              <w:t>1,396</w:t>
            </w:r>
            <w:r w:rsidRPr="00130E37">
              <w:t>)</w:t>
            </w: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27E814B5" w14:textId="77777777" w:rsidR="00445613" w:rsidRPr="00130E37" w:rsidRDefault="00445613" w:rsidP="0033128F">
            <w:pPr>
              <w:spacing w:line="240" w:lineRule="auto"/>
              <w:jc w:val="left"/>
              <w:rPr>
                <w:iCs/>
              </w:rPr>
            </w:pPr>
            <w:r w:rsidRPr="00130E37">
              <w:rPr>
                <w:rFonts w:eastAsiaTheme="minorEastAsia" w:hint="eastAsia"/>
              </w:rPr>
              <w:t>Women</w:t>
            </w:r>
            <w:r w:rsidRPr="00130E37">
              <w:t xml:space="preserve"> (n = </w:t>
            </w:r>
            <w:r w:rsidRPr="00130E37">
              <w:rPr>
                <w:rFonts w:eastAsiaTheme="minorEastAsia"/>
              </w:rPr>
              <w:t>524</w:t>
            </w:r>
            <w:r w:rsidRPr="00130E37">
              <w:t>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0D6F3A86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Theme="minorEastAsia"/>
                <w:i/>
              </w:rPr>
              <w:t>P</w:t>
            </w:r>
            <w:r w:rsidRPr="00130E37">
              <w:rPr>
                <w:rFonts w:eastAsiaTheme="minorEastAsia"/>
              </w:rPr>
              <w:t xml:space="preserve"> value for multiplicative interac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F24E730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 for additive interaction</w:t>
            </w:r>
          </w:p>
        </w:tc>
      </w:tr>
      <w:tr w:rsidR="00445613" w:rsidRPr="00130E37" w14:paraId="0CC59857" w14:textId="77777777" w:rsidTr="0033128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75741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B41AB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2E38F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0C5C2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F7106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FF34F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5E867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C194ED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7B3C50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</w:tr>
      <w:tr w:rsidR="00445613" w:rsidRPr="00130E37" w14:paraId="647DA47A" w14:textId="77777777" w:rsidTr="0033128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371FBD4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  <w:bCs/>
              </w:rPr>
            </w:pPr>
            <w:r w:rsidRPr="00130E37">
              <w:rPr>
                <w:b/>
                <w:bCs/>
              </w:rPr>
              <w:t>Marital statu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6D6ACAA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4AAB586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4029F42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A48F0D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B10CB06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E499532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7ED8E48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F784862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</w:tr>
      <w:tr w:rsidR="00445613" w:rsidRPr="00130E37" w14:paraId="0809EEDE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1BC419" w14:textId="77777777" w:rsidR="00445613" w:rsidRPr="00130E37" w:rsidRDefault="00445613" w:rsidP="0033128F">
            <w:pPr>
              <w:spacing w:line="240" w:lineRule="auto"/>
              <w:ind w:firstLineChars="50" w:firstLine="100"/>
              <w:jc w:val="left"/>
            </w:pPr>
            <w:r w:rsidRPr="00130E37">
              <w:rPr>
                <w:rFonts w:eastAsiaTheme="minorEastAsia"/>
              </w:rPr>
              <w:t>Un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EBC84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16</w:t>
            </w:r>
            <w:r w:rsidRPr="00130E37">
              <w:t>/</w:t>
            </w:r>
            <w:r w:rsidRPr="00130E37">
              <w:rPr>
                <w:rFonts w:eastAsiaTheme="minorEastAsia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2C7BA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45181E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BAFFCF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17</w:t>
            </w:r>
            <w:r w:rsidRPr="00130E37">
              <w:t>/</w:t>
            </w:r>
            <w:r w:rsidRPr="00130E37">
              <w:rPr>
                <w:rFonts w:eastAsiaTheme="minorEastAsia"/>
              </w:rPr>
              <w:t>208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45190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E9BEFA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506978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2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EAE2C2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15</w:t>
            </w:r>
          </w:p>
        </w:tc>
      </w:tr>
      <w:tr w:rsidR="00445613" w:rsidRPr="00130E37" w14:paraId="276D8728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01D6B95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4EEB1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83</w:t>
            </w:r>
            <w:r w:rsidRPr="00130E37">
              <w:t>/1,</w:t>
            </w:r>
            <w:r w:rsidRPr="00130E37">
              <w:rPr>
                <w:rFonts w:eastAsiaTheme="minorEastAsia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5B008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80</w:t>
            </w:r>
            <w:r w:rsidRPr="00130E37">
              <w:t xml:space="preserve"> (0.4</w:t>
            </w:r>
            <w:r w:rsidRPr="00130E37">
              <w:rPr>
                <w:rFonts w:eastAsiaTheme="minorEastAsia"/>
              </w:rPr>
              <w:t>3</w:t>
            </w:r>
            <w:r w:rsidRPr="00130E37">
              <w:t>-</w:t>
            </w:r>
            <w:r w:rsidRPr="00130E37">
              <w:rPr>
                <w:rFonts w:eastAsiaTheme="minorEastAsia"/>
              </w:rPr>
              <w:t>1.50</w:t>
            </w:r>
            <w:r w:rsidRPr="00130E37"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EF8E6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F7DB3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28</w:t>
            </w:r>
            <w:r w:rsidRPr="00130E37">
              <w:t>/</w:t>
            </w:r>
            <w:r w:rsidRPr="00130E37">
              <w:rPr>
                <w:rFonts w:eastAsiaTheme="minorEastAsia"/>
              </w:rPr>
              <w:t>316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D61651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/>
              </w:rPr>
              <w:t>38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66</w:t>
            </w:r>
            <w:r w:rsidRPr="00130E37">
              <w:t>-2.</w:t>
            </w:r>
            <w:r w:rsidRPr="00130E37">
              <w:rPr>
                <w:rFonts w:eastAsiaTheme="minorEastAsia"/>
              </w:rPr>
              <w:t>90</w:t>
            </w:r>
            <w:r w:rsidRPr="00130E37"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22F68B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39</w:t>
            </w:r>
            <w:r w:rsidRPr="00130E37">
              <w:t xml:space="preserve"> 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3591986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C34FA27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445613" w:rsidRPr="00130E37" w14:paraId="3A78EFEA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FE6CCF8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b/>
              </w:rPr>
              <w:t>Hav</w:t>
            </w:r>
            <w:r w:rsidRPr="00130E37">
              <w:rPr>
                <w:rFonts w:eastAsiaTheme="minorEastAsia"/>
                <w:b/>
              </w:rPr>
              <w:t>ing</w:t>
            </w:r>
            <w:r w:rsidRPr="00130E37">
              <w:rPr>
                <w:b/>
              </w:rPr>
              <w:t xml:space="preserve">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520BDA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D8828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7D37D5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D39CED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3812ED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AFE58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3C2D31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E859E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445613" w:rsidRPr="00130E37" w14:paraId="13EB8D46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C98C50A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</w:rPr>
            </w:pPr>
            <w:r w:rsidRPr="00130E37">
              <w:t xml:space="preserve">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BF317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23</w:t>
            </w:r>
            <w:r w:rsidRPr="00130E37">
              <w:t>/</w:t>
            </w:r>
            <w:r w:rsidRPr="00130E37">
              <w:rPr>
                <w:rFonts w:eastAsiaTheme="minorEastAsia"/>
              </w:rPr>
              <w:t>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986C1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F38C4F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A5F49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18</w:t>
            </w:r>
            <w:r w:rsidRPr="00130E37">
              <w:t>/</w:t>
            </w:r>
            <w:r w:rsidRPr="00130E37">
              <w:rPr>
                <w:rFonts w:eastAsiaTheme="minorEastAsia"/>
              </w:rPr>
              <w:t>259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629EB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82F143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6E8FD4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1</w:t>
            </w:r>
            <w:r w:rsidRPr="00130E37">
              <w:rPr>
                <w:rFonts w:eastAsiaTheme="minorEastAsia"/>
              </w:rPr>
              <w:t>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906E7D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0</w:t>
            </w:r>
            <w:r w:rsidRPr="00130E37">
              <w:rPr>
                <w:rFonts w:eastAsiaTheme="minorEastAsia"/>
              </w:rPr>
              <w:t>76</w:t>
            </w:r>
          </w:p>
        </w:tc>
      </w:tr>
      <w:tr w:rsidR="00445613" w:rsidRPr="00130E37" w14:paraId="2DDD4B12" w14:textId="77777777" w:rsidTr="0033128F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7846E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04D2C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76</w:t>
            </w:r>
            <w:r w:rsidRPr="00130E37">
              <w:t>/1,</w:t>
            </w:r>
            <w:r w:rsidRPr="00130E37">
              <w:rPr>
                <w:rFonts w:eastAsiaTheme="minorEastAsia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D6953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83 (0.</w:t>
            </w:r>
            <w:r w:rsidRPr="00130E37">
              <w:rPr>
                <w:rFonts w:eastAsiaTheme="minorEastAsia"/>
              </w:rPr>
              <w:t>48</w:t>
            </w:r>
            <w:r w:rsidRPr="00130E37">
              <w:t>-1.</w:t>
            </w:r>
            <w:r w:rsidRPr="00130E37">
              <w:rPr>
                <w:rFonts w:eastAsiaTheme="minorEastAsia"/>
              </w:rPr>
              <w:t>44</w:t>
            </w:r>
            <w:r w:rsidRPr="00130E37"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E74E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7EDBA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27</w:t>
            </w:r>
            <w:r w:rsidRPr="00130E37">
              <w:t>/</w:t>
            </w:r>
            <w:r w:rsidRPr="00130E37">
              <w:rPr>
                <w:rFonts w:eastAsiaTheme="minorEastAsia"/>
              </w:rPr>
              <w:t>265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7E5AA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/>
              </w:rPr>
              <w:t>70</w:t>
            </w:r>
            <w:r w:rsidRPr="00130E37">
              <w:t xml:space="preserve"> (0.8</w:t>
            </w:r>
            <w:r w:rsidRPr="00130E37">
              <w:rPr>
                <w:rFonts w:eastAsiaTheme="minorEastAsia"/>
              </w:rPr>
              <w:t>1</w:t>
            </w:r>
            <w:r w:rsidRPr="00130E37">
              <w:t>-</w:t>
            </w:r>
            <w:r w:rsidRPr="00130E37">
              <w:rPr>
                <w:rFonts w:eastAsiaTheme="minorEastAsia"/>
              </w:rPr>
              <w:t>3.58</w:t>
            </w:r>
            <w:r w:rsidRPr="00130E37"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29694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16</w:t>
            </w:r>
            <w:r w:rsidRPr="00130E37">
              <w:t xml:space="preserve"> 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9437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DE3EA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445613" w:rsidRPr="00130E37" w14:paraId="172D6F33" w14:textId="77777777" w:rsidTr="0033128F">
        <w:trPr>
          <w:trHeight w:val="283"/>
        </w:trPr>
        <w:tc>
          <w:tcPr>
            <w:tcW w:w="13008" w:type="dxa"/>
            <w:gridSpan w:val="9"/>
            <w:tcBorders>
              <w:left w:val="nil"/>
              <w:bottom w:val="nil"/>
              <w:right w:val="nil"/>
            </w:tcBorders>
          </w:tcPr>
          <w:p w14:paraId="1D95BAD2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Abbreviations: aOR, adjusted odds ratio; CI, confidence interval. </w:t>
            </w:r>
          </w:p>
          <w:p w14:paraId="142CD67E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="ＭＳ 明朝"/>
                <w:vertAlign w:val="superscript"/>
              </w:rPr>
              <w:t>*</w:t>
            </w:r>
            <w:r w:rsidRPr="00130E37">
              <w:t xml:space="preserve">Adjusted for age, research field, medical license, educational background, employment status, research effort, insufficient research funding, and academic rank. </w:t>
            </w:r>
          </w:p>
        </w:tc>
      </w:tr>
    </w:tbl>
    <w:p w14:paraId="450FBFAF" w14:textId="77777777" w:rsidR="00445613" w:rsidRPr="00130E37" w:rsidRDefault="00445613" w:rsidP="00445613">
      <w:pPr>
        <w:spacing w:line="240" w:lineRule="auto"/>
        <w:jc w:val="left"/>
        <w:rPr>
          <w:b/>
        </w:rPr>
        <w:sectPr w:rsidR="00445613" w:rsidRPr="00130E37" w:rsidSect="00445613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48A5E27C" w14:textId="24739989" w:rsidR="00445613" w:rsidRPr="00130E37" w:rsidRDefault="00445613" w:rsidP="00445613">
      <w:pPr>
        <w:spacing w:line="240" w:lineRule="auto"/>
        <w:jc w:val="left"/>
      </w:pPr>
      <w:r w:rsidRPr="00450D0D">
        <w:rPr>
          <w:b/>
        </w:rPr>
        <w:lastRenderedPageBreak/>
        <w:t xml:space="preserve">Table </w:t>
      </w:r>
      <w:r w:rsidRPr="00450D0D">
        <w:rPr>
          <w:rFonts w:eastAsiaTheme="minorEastAsia"/>
          <w:b/>
        </w:rPr>
        <w:t>S</w:t>
      </w:r>
      <w:r w:rsidRPr="00450D0D">
        <w:rPr>
          <w:rFonts w:eastAsiaTheme="minorEastAsia" w:hint="eastAsia"/>
          <w:b/>
        </w:rPr>
        <w:t>3</w:t>
      </w:r>
      <w:r w:rsidRPr="00450D0D">
        <w:t>. G</w:t>
      </w:r>
      <w:r w:rsidRPr="00130E37">
        <w:t xml:space="preserve">ender-specific adjusted odds ratios </w:t>
      </w:r>
      <w:r w:rsidRPr="00130E37">
        <w:rPr>
          <w:rFonts w:eastAsiaTheme="minorEastAsia"/>
        </w:rPr>
        <w:t>of leaving</w:t>
      </w:r>
      <w:r w:rsidRPr="00130E37">
        <w:t xml:space="preserve"> research careers by marital status and </w:t>
      </w:r>
      <w:r w:rsidRPr="00130E37">
        <w:rPr>
          <w:rFonts w:eastAsiaTheme="minorEastAsia"/>
        </w:rPr>
        <w:t>having</w:t>
      </w:r>
      <w:r w:rsidRPr="00130E37">
        <w:t xml:space="preserve"> children</w:t>
      </w:r>
      <w:r w:rsidRPr="00130E37">
        <w:rPr>
          <w:rFonts w:ascii="ＭＳ 明朝" w:eastAsia="ＭＳ 明朝" w:hAnsi="ＭＳ 明朝" w:cs="ＭＳ 明朝"/>
        </w:rPr>
        <w:t>,</w:t>
      </w:r>
      <w:r w:rsidRPr="00130E37">
        <w:rPr>
          <w:rFonts w:eastAsiaTheme="minorEastAsia"/>
        </w:rPr>
        <w:t xml:space="preserve"> excluding participants with neither intention</w:t>
      </w:r>
      <w:r w:rsidRPr="00130E37">
        <w:t>.</w:t>
      </w:r>
    </w:p>
    <w:tbl>
      <w:tblPr>
        <w:tblStyle w:val="ac"/>
        <w:tblW w:w="13008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851"/>
        <w:gridCol w:w="1559"/>
        <w:gridCol w:w="1559"/>
        <w:gridCol w:w="851"/>
        <w:gridCol w:w="1701"/>
        <w:gridCol w:w="1701"/>
      </w:tblGrid>
      <w:tr w:rsidR="00445613" w:rsidRPr="00130E37" w14:paraId="59458092" w14:textId="77777777" w:rsidTr="0033128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EEE7FBF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3EA78DEA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t>M</w:t>
            </w:r>
            <w:r w:rsidRPr="00130E37">
              <w:rPr>
                <w:rFonts w:eastAsiaTheme="minorEastAsia" w:hint="eastAsia"/>
              </w:rPr>
              <w:t>en</w:t>
            </w:r>
            <w:r w:rsidRPr="00130E37">
              <w:t xml:space="preserve"> (n =</w:t>
            </w:r>
            <w:r w:rsidRPr="00130E37">
              <w:rPr>
                <w:rFonts w:eastAsiaTheme="minorEastAsia"/>
              </w:rPr>
              <w:t xml:space="preserve"> 1,803</w:t>
            </w:r>
            <w:r w:rsidRPr="00130E37">
              <w:t>)</w:t>
            </w: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3CFC2772" w14:textId="77777777" w:rsidR="00445613" w:rsidRPr="00130E37" w:rsidRDefault="00445613" w:rsidP="0033128F">
            <w:pPr>
              <w:spacing w:line="240" w:lineRule="auto"/>
              <w:jc w:val="left"/>
              <w:rPr>
                <w:iCs/>
              </w:rPr>
            </w:pPr>
            <w:r w:rsidRPr="00130E37">
              <w:rPr>
                <w:rFonts w:eastAsiaTheme="minorEastAsia" w:hint="eastAsia"/>
              </w:rPr>
              <w:t>Women</w:t>
            </w:r>
            <w:r w:rsidRPr="00130E37">
              <w:t xml:space="preserve"> (n = </w:t>
            </w:r>
            <w:r w:rsidRPr="00130E37">
              <w:rPr>
                <w:rFonts w:eastAsiaTheme="minorEastAsia"/>
              </w:rPr>
              <w:t>655</w:t>
            </w:r>
            <w:r w:rsidRPr="00130E37">
              <w:t>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3082074C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Theme="minorEastAsia"/>
                <w:i/>
              </w:rPr>
              <w:t>P</w:t>
            </w:r>
            <w:r w:rsidRPr="00130E37">
              <w:rPr>
                <w:rFonts w:eastAsiaTheme="minorEastAsia"/>
              </w:rPr>
              <w:t xml:space="preserve"> value for multiplicative interac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075EC202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 for additive interaction</w:t>
            </w:r>
          </w:p>
        </w:tc>
      </w:tr>
      <w:tr w:rsidR="00445613" w:rsidRPr="00130E37" w14:paraId="2C0E53B0" w14:textId="77777777" w:rsidTr="0033128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24392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70C6A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3DFDA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F8183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87E31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E0474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DAA22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C4CBF2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D0C479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</w:tr>
      <w:tr w:rsidR="00445613" w:rsidRPr="00130E37" w14:paraId="74071373" w14:textId="77777777" w:rsidTr="0033128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3CAD58D6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  <w:bCs/>
              </w:rPr>
            </w:pPr>
            <w:r w:rsidRPr="00130E37">
              <w:rPr>
                <w:b/>
                <w:bCs/>
              </w:rPr>
              <w:t>Marital statu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135D1AC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8B99BB5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39761FF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197350C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0DAFD27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C2E9B4E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308ECE3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8746303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</w:tr>
      <w:tr w:rsidR="00445613" w:rsidRPr="00130E37" w14:paraId="077E509B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E821DCD" w14:textId="77777777" w:rsidR="00445613" w:rsidRPr="00130E37" w:rsidRDefault="00445613" w:rsidP="0033128F">
            <w:pPr>
              <w:spacing w:line="240" w:lineRule="auto"/>
              <w:ind w:firstLineChars="50" w:firstLine="100"/>
              <w:jc w:val="left"/>
            </w:pPr>
            <w:r w:rsidRPr="00130E37">
              <w:rPr>
                <w:rFonts w:eastAsiaTheme="minorEastAsia"/>
              </w:rPr>
              <w:t>Un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E15EA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35/</w:t>
            </w:r>
            <w:r w:rsidRPr="00130E37">
              <w:rPr>
                <w:rFonts w:eastAsiaTheme="minorEastAsia"/>
              </w:rPr>
              <w:t>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5BA70C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446B6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9754E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32/</w:t>
            </w:r>
            <w:r w:rsidRPr="00130E37">
              <w:rPr>
                <w:rFonts w:eastAsiaTheme="minorEastAsia"/>
              </w:rPr>
              <w:t>246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60C3A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9FCD35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9056AE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0</w:t>
            </w:r>
            <w:r w:rsidRPr="00130E37">
              <w:rPr>
                <w:rFonts w:eastAsiaTheme="minorEastAsia"/>
              </w:rPr>
              <w:t>2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59FE52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00</w:t>
            </w:r>
            <w:r w:rsidRPr="00130E37">
              <w:rPr>
                <w:rFonts w:eastAsiaTheme="minorEastAsia"/>
              </w:rPr>
              <w:t>4</w:t>
            </w:r>
          </w:p>
        </w:tc>
      </w:tr>
      <w:tr w:rsidR="00445613" w:rsidRPr="00130E37" w14:paraId="175A50D3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3E7025C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5231CE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212/1,</w:t>
            </w:r>
            <w:r w:rsidRPr="00130E37">
              <w:rPr>
                <w:rFonts w:eastAsiaTheme="minorEastAsia"/>
              </w:rPr>
              <w:t>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D7006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63 (0.</w:t>
            </w:r>
            <w:r w:rsidRPr="00130E37">
              <w:rPr>
                <w:rFonts w:eastAsiaTheme="minorEastAsia"/>
              </w:rPr>
              <w:t>39</w:t>
            </w:r>
            <w:r w:rsidRPr="00130E37">
              <w:t>-</w:t>
            </w:r>
            <w:r w:rsidRPr="00130E37">
              <w:rPr>
                <w:rFonts w:eastAsiaTheme="minorEastAsia"/>
              </w:rPr>
              <w:t>1.00</w:t>
            </w:r>
            <w:r w:rsidRPr="00130E37"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CF54E6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0</w:t>
            </w:r>
            <w:r w:rsidRPr="00130E37">
              <w:rPr>
                <w:rFonts w:eastAsiaTheme="minorEastAsia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8B04E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63/4</w:t>
            </w:r>
            <w:r w:rsidRPr="00130E37">
              <w:rPr>
                <w:rFonts w:eastAsiaTheme="minorEastAsia"/>
              </w:rPr>
              <w:t>09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07561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/>
              </w:rPr>
              <w:t>50</w:t>
            </w:r>
            <w:r w:rsidRPr="00130E37">
              <w:t xml:space="preserve"> (0.8</w:t>
            </w:r>
            <w:r w:rsidRPr="00130E37">
              <w:rPr>
                <w:rFonts w:eastAsiaTheme="minorEastAsia"/>
              </w:rPr>
              <w:t>9</w:t>
            </w:r>
            <w:r w:rsidRPr="00130E37">
              <w:t>-2.</w:t>
            </w:r>
            <w:r w:rsidRPr="00130E37">
              <w:rPr>
                <w:rFonts w:eastAsiaTheme="minorEastAsia"/>
              </w:rPr>
              <w:t>55</w:t>
            </w:r>
            <w:r w:rsidRPr="00130E37"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F3EA4C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1</w:t>
            </w:r>
            <w:r w:rsidRPr="00130E37">
              <w:rPr>
                <w:rFonts w:eastAsiaTheme="minorEastAsia"/>
              </w:rPr>
              <w:t>3</w:t>
            </w:r>
            <w:r w:rsidRPr="00130E37">
              <w:t xml:space="preserve"> 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C703A34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875B981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445613" w:rsidRPr="00130E37" w14:paraId="45A00535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EDB62A6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b/>
              </w:rPr>
              <w:t>Hav</w:t>
            </w:r>
            <w:r w:rsidRPr="00130E37">
              <w:rPr>
                <w:rFonts w:eastAsiaTheme="minorEastAsia"/>
                <w:b/>
              </w:rPr>
              <w:t>ing</w:t>
            </w:r>
            <w:r w:rsidRPr="00130E37">
              <w:rPr>
                <w:b/>
              </w:rPr>
              <w:t xml:space="preserve">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647CC1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12DB18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BFF89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7001C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0C2E1A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518611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1264D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70FA4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445613" w:rsidRPr="00130E37" w14:paraId="60F736B0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F49B32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</w:rPr>
            </w:pPr>
            <w:r w:rsidRPr="00130E37">
              <w:t xml:space="preserve">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297F2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46/3</w:t>
            </w:r>
            <w:r w:rsidRPr="00130E37">
              <w:rPr>
                <w:rFonts w:eastAsiaTheme="minorEastAsia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BDD08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B45A3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4B4DDD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35/</w:t>
            </w:r>
            <w:r w:rsidRPr="00130E37">
              <w:rPr>
                <w:rFonts w:eastAsiaTheme="minorEastAsia"/>
              </w:rPr>
              <w:t>298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6F458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08C4BD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70484C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1</w:t>
            </w:r>
            <w:r w:rsidRPr="00130E37">
              <w:rPr>
                <w:rFonts w:eastAsiaTheme="minorEastAsia"/>
              </w:rPr>
              <w:t>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9269F1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10</w:t>
            </w:r>
          </w:p>
        </w:tc>
      </w:tr>
      <w:tr w:rsidR="00445613" w:rsidRPr="00130E37" w14:paraId="4F58BC60" w14:textId="77777777" w:rsidTr="0033128F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9EC9C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6DB03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201/1,</w:t>
            </w:r>
            <w:r w:rsidRPr="00130E37">
              <w:rPr>
                <w:rFonts w:eastAsiaTheme="minorEastAsia"/>
              </w:rPr>
              <w:t>4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CE0B9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76</w:t>
            </w:r>
            <w:r w:rsidRPr="00130E37">
              <w:t xml:space="preserve"> (0.5</w:t>
            </w:r>
            <w:r w:rsidRPr="00130E37">
              <w:rPr>
                <w:rFonts w:eastAsiaTheme="minorEastAsia"/>
              </w:rPr>
              <w:t>1</w:t>
            </w:r>
            <w:r w:rsidRPr="00130E37">
              <w:t>-1.</w:t>
            </w:r>
            <w:r w:rsidRPr="00130E37">
              <w:rPr>
                <w:rFonts w:eastAsiaTheme="minorEastAsia"/>
              </w:rPr>
              <w:t>15</w:t>
            </w:r>
            <w:r w:rsidRPr="00130E37"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602DB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869BF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60/</w:t>
            </w:r>
            <w:r w:rsidRPr="00130E37">
              <w:rPr>
                <w:rFonts w:eastAsiaTheme="minorEastAsia"/>
              </w:rPr>
              <w:t>357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D844E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.3</w:t>
            </w:r>
            <w:r w:rsidRPr="00130E37">
              <w:rPr>
                <w:rFonts w:eastAsiaTheme="minorEastAsia"/>
              </w:rPr>
              <w:t>1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77</w:t>
            </w:r>
            <w:r w:rsidRPr="00130E37">
              <w:t>-2.2</w:t>
            </w:r>
            <w:r w:rsidRPr="00130E37">
              <w:rPr>
                <w:rFonts w:eastAsiaTheme="minorEastAsia"/>
              </w:rPr>
              <w:t>2</w:t>
            </w:r>
            <w:r w:rsidRPr="00130E37"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9557D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31</w:t>
            </w:r>
            <w:r w:rsidRPr="00130E37">
              <w:t xml:space="preserve"> 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17C3F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83C94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445613" w:rsidRPr="00130E37" w14:paraId="769256C4" w14:textId="77777777" w:rsidTr="0033128F">
        <w:trPr>
          <w:trHeight w:val="283"/>
        </w:trPr>
        <w:tc>
          <w:tcPr>
            <w:tcW w:w="13008" w:type="dxa"/>
            <w:gridSpan w:val="9"/>
            <w:tcBorders>
              <w:left w:val="nil"/>
              <w:bottom w:val="nil"/>
              <w:right w:val="nil"/>
            </w:tcBorders>
          </w:tcPr>
          <w:p w14:paraId="1A3F9B13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Abbreviations: aOR, adjusted odds ratio; CI, confidence interval. </w:t>
            </w:r>
          </w:p>
          <w:p w14:paraId="152CE678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="ＭＳ 明朝"/>
                <w:vertAlign w:val="superscript"/>
              </w:rPr>
              <w:t>*</w:t>
            </w:r>
            <w:r w:rsidRPr="00130E37">
              <w:t xml:space="preserve">Adjusted for age, research field, medical license, educational background, employment status, research effort, insufficient research funding, and academic rank. </w:t>
            </w:r>
          </w:p>
        </w:tc>
      </w:tr>
    </w:tbl>
    <w:p w14:paraId="7BF646AE" w14:textId="77777777" w:rsidR="00445613" w:rsidRDefault="00445613" w:rsidP="00616844">
      <w:pPr>
        <w:spacing w:line="240" w:lineRule="auto"/>
        <w:jc w:val="left"/>
        <w:rPr>
          <w:b/>
        </w:rPr>
        <w:sectPr w:rsidR="00445613" w:rsidSect="00B3349A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4816DE14" w14:textId="6159867C" w:rsidR="00445613" w:rsidRPr="00130E37" w:rsidRDefault="00445613" w:rsidP="00445613">
      <w:pPr>
        <w:spacing w:line="240" w:lineRule="auto"/>
        <w:jc w:val="left"/>
      </w:pPr>
      <w:r w:rsidRPr="00450D0D">
        <w:rPr>
          <w:b/>
        </w:rPr>
        <w:lastRenderedPageBreak/>
        <w:t xml:space="preserve">Table </w:t>
      </w:r>
      <w:r w:rsidRPr="00450D0D">
        <w:rPr>
          <w:rFonts w:eastAsiaTheme="minorEastAsia" w:hint="eastAsia"/>
          <w:b/>
        </w:rPr>
        <w:t>S4</w:t>
      </w:r>
      <w:r w:rsidRPr="00450D0D">
        <w:t>. Gen</w:t>
      </w:r>
      <w:r w:rsidRPr="00130E37">
        <w:t xml:space="preserve">der-specific adjusted odds ratios </w:t>
      </w:r>
      <w:r w:rsidRPr="00130E37">
        <w:rPr>
          <w:rFonts w:eastAsiaTheme="minorEastAsia"/>
        </w:rPr>
        <w:t>of leaving</w:t>
      </w:r>
      <w:r w:rsidRPr="00130E37">
        <w:t xml:space="preserve"> research careers by marital status and </w:t>
      </w:r>
      <w:r w:rsidRPr="00130E37">
        <w:rPr>
          <w:rFonts w:eastAsiaTheme="minorEastAsia"/>
        </w:rPr>
        <w:t>having</w:t>
      </w:r>
      <w:r w:rsidRPr="00130E37">
        <w:t xml:space="preserve"> children</w:t>
      </w:r>
      <w:r w:rsidRPr="00130E37">
        <w:rPr>
          <w:rFonts w:eastAsia="ＭＳ 明朝"/>
        </w:rPr>
        <w:t xml:space="preserve"> </w:t>
      </w:r>
      <w:r w:rsidRPr="00130E37">
        <w:rPr>
          <w:rFonts w:eastAsia="ＭＳ 明朝" w:hint="eastAsia"/>
        </w:rPr>
        <w:t>in</w:t>
      </w:r>
      <w:r w:rsidRPr="00130E37">
        <w:rPr>
          <w:rFonts w:eastAsia="ＭＳ 明朝"/>
        </w:rPr>
        <w:t xml:space="preserve"> an ordinal logistic regression</w:t>
      </w:r>
      <w:r w:rsidRPr="00130E37">
        <w:t>.</w:t>
      </w:r>
    </w:p>
    <w:tbl>
      <w:tblPr>
        <w:tblStyle w:val="ac"/>
        <w:tblW w:w="11884" w:type="dxa"/>
        <w:tblLayout w:type="fixed"/>
        <w:tblLook w:val="04A0" w:firstRow="1" w:lastRow="0" w:firstColumn="1" w:lastColumn="0" w:noHBand="0" w:noVBand="1"/>
      </w:tblPr>
      <w:tblGrid>
        <w:gridCol w:w="1668"/>
        <w:gridCol w:w="1976"/>
        <w:gridCol w:w="1123"/>
        <w:gridCol w:w="2052"/>
        <w:gridCol w:w="1123"/>
        <w:gridCol w:w="3942"/>
      </w:tblGrid>
      <w:tr w:rsidR="00445613" w:rsidRPr="00130E37" w14:paraId="75397B15" w14:textId="77777777" w:rsidTr="0033128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305282A1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3099" w:type="dxa"/>
            <w:gridSpan w:val="2"/>
            <w:tcBorders>
              <w:left w:val="nil"/>
              <w:bottom w:val="nil"/>
              <w:right w:val="nil"/>
            </w:tcBorders>
          </w:tcPr>
          <w:p w14:paraId="686A1A66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t>M</w:t>
            </w:r>
            <w:r w:rsidRPr="00130E37">
              <w:rPr>
                <w:rFonts w:eastAsiaTheme="minorEastAsia" w:hint="eastAsia"/>
              </w:rPr>
              <w:t>en</w:t>
            </w:r>
            <w:r w:rsidRPr="00130E37">
              <w:t xml:space="preserve"> (n = 2,1</w:t>
            </w:r>
            <w:r w:rsidRPr="00130E37">
              <w:rPr>
                <w:rFonts w:eastAsiaTheme="minorEastAsia" w:hint="eastAsia"/>
              </w:rPr>
              <w:t>52</w:t>
            </w:r>
            <w:r w:rsidRPr="00130E37">
              <w:t>)</w:t>
            </w:r>
          </w:p>
        </w:tc>
        <w:tc>
          <w:tcPr>
            <w:tcW w:w="3175" w:type="dxa"/>
            <w:gridSpan w:val="2"/>
            <w:tcBorders>
              <w:left w:val="nil"/>
              <w:bottom w:val="nil"/>
              <w:right w:val="nil"/>
            </w:tcBorders>
          </w:tcPr>
          <w:p w14:paraId="4983B8EF" w14:textId="77777777" w:rsidR="00445613" w:rsidRPr="00130E37" w:rsidRDefault="00445613" w:rsidP="0033128F">
            <w:pPr>
              <w:spacing w:line="240" w:lineRule="auto"/>
              <w:jc w:val="left"/>
              <w:rPr>
                <w:iCs/>
              </w:rPr>
            </w:pPr>
            <w:r w:rsidRPr="00130E37">
              <w:rPr>
                <w:rFonts w:eastAsiaTheme="minorEastAsia" w:hint="eastAsia"/>
              </w:rPr>
              <w:t>Women</w:t>
            </w:r>
            <w:r w:rsidRPr="00130E37">
              <w:t xml:space="preserve"> (n = </w:t>
            </w:r>
            <w:r w:rsidRPr="00130E37">
              <w:rPr>
                <w:rFonts w:eastAsiaTheme="minorEastAsia" w:hint="eastAsia"/>
              </w:rPr>
              <w:t>776</w:t>
            </w:r>
            <w:r w:rsidRPr="00130E37">
              <w:t>)</w:t>
            </w:r>
          </w:p>
        </w:tc>
        <w:tc>
          <w:tcPr>
            <w:tcW w:w="3942" w:type="dxa"/>
            <w:vMerge w:val="restart"/>
            <w:tcBorders>
              <w:left w:val="nil"/>
              <w:right w:val="nil"/>
            </w:tcBorders>
          </w:tcPr>
          <w:p w14:paraId="5D5A88A8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rFonts w:eastAsiaTheme="minorEastAsia"/>
                <w:i/>
              </w:rPr>
              <w:t>P</w:t>
            </w:r>
            <w:r w:rsidRPr="00130E37">
              <w:rPr>
                <w:rFonts w:eastAsiaTheme="minorEastAsia"/>
              </w:rPr>
              <w:t xml:space="preserve"> value for multiplicative interaction</w:t>
            </w:r>
          </w:p>
        </w:tc>
      </w:tr>
      <w:tr w:rsidR="00445613" w:rsidRPr="00130E37" w14:paraId="5904DDF6" w14:textId="77777777" w:rsidTr="0033128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BD9B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DA938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18EE0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316CB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E477C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39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391C70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</w:tr>
      <w:tr w:rsidR="00445613" w:rsidRPr="00130E37" w14:paraId="43CF8193" w14:textId="77777777" w:rsidTr="0033128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2AC40826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  <w:bCs/>
              </w:rPr>
            </w:pPr>
            <w:r w:rsidRPr="00130E37">
              <w:rPr>
                <w:b/>
                <w:bCs/>
              </w:rPr>
              <w:t>Marital status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</w:tcPr>
          <w:p w14:paraId="3D797538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7792AFE5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5172DA21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3E26FA3B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3942" w:type="dxa"/>
            <w:tcBorders>
              <w:left w:val="nil"/>
              <w:bottom w:val="nil"/>
              <w:right w:val="nil"/>
            </w:tcBorders>
          </w:tcPr>
          <w:p w14:paraId="785A85E4" w14:textId="77777777" w:rsidR="00445613" w:rsidRPr="00130E37" w:rsidRDefault="00445613" w:rsidP="0033128F">
            <w:pPr>
              <w:spacing w:line="240" w:lineRule="auto"/>
              <w:jc w:val="left"/>
              <w:rPr>
                <w:i/>
              </w:rPr>
            </w:pPr>
          </w:p>
        </w:tc>
      </w:tr>
      <w:tr w:rsidR="00445613" w:rsidRPr="00130E37" w14:paraId="6AD88E86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AAAC716" w14:textId="77777777" w:rsidR="00445613" w:rsidRPr="00130E37" w:rsidRDefault="00445613" w:rsidP="0033128F">
            <w:pPr>
              <w:spacing w:line="240" w:lineRule="auto"/>
              <w:ind w:firstLineChars="50" w:firstLine="100"/>
              <w:jc w:val="left"/>
            </w:pPr>
            <w:r w:rsidRPr="00130E37">
              <w:rPr>
                <w:rFonts w:eastAsiaTheme="minorEastAsia"/>
              </w:rPr>
              <w:t>Unmarrie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4A452EF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0E80A7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A6A5ABD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27D6DB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39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6A735E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 w:hint="eastAsia"/>
              </w:rPr>
              <w:t>24</w:t>
            </w:r>
          </w:p>
        </w:tc>
      </w:tr>
      <w:tr w:rsidR="00445613" w:rsidRPr="00130E37" w14:paraId="2BB17064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0E09F6C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Marrie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450A5B7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 w:hint="eastAsia"/>
              </w:rPr>
              <w:t>80</w:t>
            </w:r>
            <w:r w:rsidRPr="00130E37">
              <w:t xml:space="preserve"> (0.</w:t>
            </w:r>
            <w:r w:rsidRPr="00130E37">
              <w:rPr>
                <w:rFonts w:eastAsiaTheme="minorEastAsia" w:hint="eastAsia"/>
              </w:rPr>
              <w:t>60</w:t>
            </w:r>
            <w:r w:rsidRPr="00130E37">
              <w:t>-</w:t>
            </w:r>
            <w:r w:rsidRPr="00130E37">
              <w:rPr>
                <w:rFonts w:eastAsiaTheme="minorEastAsia" w:hint="eastAsia"/>
              </w:rPr>
              <w:t>1.06</w:t>
            </w:r>
            <w:r w:rsidRPr="00130E37"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4F208C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 w:hint="eastAsia"/>
              </w:rPr>
              <w:t>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44806C7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 w:hint="eastAsia"/>
              </w:rPr>
              <w:t>00</w:t>
            </w:r>
            <w:r w:rsidRPr="00130E37">
              <w:t xml:space="preserve"> (0.</w:t>
            </w:r>
            <w:r w:rsidRPr="00130E37">
              <w:rPr>
                <w:rFonts w:eastAsiaTheme="minorEastAsia" w:hint="eastAsia"/>
              </w:rPr>
              <w:t>76</w:t>
            </w:r>
            <w:r w:rsidRPr="00130E37">
              <w:t>-</w:t>
            </w:r>
            <w:r w:rsidRPr="00130E37">
              <w:rPr>
                <w:rFonts w:eastAsiaTheme="minorEastAsia" w:hint="eastAsia"/>
              </w:rPr>
              <w:t>1.32</w:t>
            </w:r>
            <w:r w:rsidRPr="00130E37">
              <w:t xml:space="preserve">)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A38A83A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 w:hint="eastAsia"/>
              </w:rPr>
              <w:t>99</w:t>
            </w:r>
            <w:r w:rsidRPr="00130E37">
              <w:t xml:space="preserve"> </w:t>
            </w:r>
          </w:p>
        </w:tc>
        <w:tc>
          <w:tcPr>
            <w:tcW w:w="3942" w:type="dxa"/>
            <w:vMerge/>
            <w:tcBorders>
              <w:left w:val="nil"/>
              <w:bottom w:val="nil"/>
              <w:right w:val="nil"/>
            </w:tcBorders>
          </w:tcPr>
          <w:p w14:paraId="4A9AB227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445613" w:rsidRPr="00130E37" w14:paraId="3E8912A8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1316739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rPr>
                <w:b/>
              </w:rPr>
              <w:t>Hav</w:t>
            </w:r>
            <w:r w:rsidRPr="00130E37">
              <w:rPr>
                <w:rFonts w:eastAsiaTheme="minorEastAsia"/>
                <w:b/>
              </w:rPr>
              <w:t>ing</w:t>
            </w:r>
            <w:r w:rsidRPr="00130E37">
              <w:rPr>
                <w:b/>
              </w:rPr>
              <w:t xml:space="preserve"> childre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F51C6B4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40CECB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44A0EB2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822B169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</w:tcPr>
          <w:p w14:paraId="35FCCE74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445613" w:rsidRPr="00130E37" w14:paraId="1BC8304E" w14:textId="77777777" w:rsidTr="0033128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B9D7AB1" w14:textId="77777777" w:rsidR="00445613" w:rsidRPr="00130E37" w:rsidRDefault="00445613" w:rsidP="0033128F">
            <w:pPr>
              <w:spacing w:line="240" w:lineRule="auto"/>
              <w:jc w:val="left"/>
              <w:rPr>
                <w:b/>
              </w:rPr>
            </w:pPr>
            <w:r w:rsidRPr="00130E37">
              <w:t xml:space="preserve"> No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378B2F7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8767F54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4FF8BF0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AA84888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  <w:tc>
          <w:tcPr>
            <w:tcW w:w="39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F37B25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 w:hint="eastAsia"/>
              </w:rPr>
              <w:t>51</w:t>
            </w:r>
          </w:p>
        </w:tc>
      </w:tr>
      <w:tr w:rsidR="00445613" w:rsidRPr="00130E37" w14:paraId="53BC9EB4" w14:textId="77777777" w:rsidTr="005F79CB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EF75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 xml:space="preserve"> Yes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C5484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83 (0.</w:t>
            </w:r>
            <w:r w:rsidRPr="00130E37">
              <w:rPr>
                <w:rFonts w:asciiTheme="minorEastAsia" w:eastAsiaTheme="minorEastAsia" w:hAnsiTheme="minorEastAsia" w:hint="eastAsia"/>
              </w:rPr>
              <w:t>67</w:t>
            </w:r>
            <w:r w:rsidRPr="00130E37">
              <w:t>-1.</w:t>
            </w:r>
            <w:r w:rsidRPr="00130E37">
              <w:rPr>
                <w:rFonts w:eastAsiaTheme="minorEastAsia" w:hint="eastAsia"/>
              </w:rPr>
              <w:t>05</w:t>
            </w:r>
            <w:r w:rsidRPr="00130E37"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30CD8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 w:hint="eastAsia"/>
              </w:rPr>
              <w:t>1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0797B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 w:hint="eastAsia"/>
              </w:rPr>
              <w:t>01</w:t>
            </w:r>
            <w:r w:rsidRPr="00130E37">
              <w:t xml:space="preserve"> (0.</w:t>
            </w:r>
            <w:r w:rsidRPr="00130E37">
              <w:rPr>
                <w:rFonts w:eastAsiaTheme="minorEastAsia" w:hint="eastAsia"/>
              </w:rPr>
              <w:t>77</w:t>
            </w:r>
            <w:r w:rsidRPr="00130E37">
              <w:t>-</w:t>
            </w:r>
            <w:r w:rsidRPr="00130E37">
              <w:rPr>
                <w:rFonts w:eastAsiaTheme="minorEastAsia" w:hint="eastAsia"/>
              </w:rPr>
              <w:t>1.33</w:t>
            </w:r>
            <w:r w:rsidRPr="00130E37">
              <w:t xml:space="preserve">)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1662B" w14:textId="77777777" w:rsidR="00445613" w:rsidRPr="00130E37" w:rsidRDefault="00445613" w:rsidP="0033128F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 w:hint="eastAsia"/>
              </w:rPr>
              <w:t>96</w:t>
            </w:r>
            <w:r w:rsidRPr="00130E37">
              <w:t xml:space="preserve"> </w:t>
            </w:r>
          </w:p>
        </w:tc>
        <w:tc>
          <w:tcPr>
            <w:tcW w:w="39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9793B" w14:textId="77777777" w:rsidR="00445613" w:rsidRPr="00130E37" w:rsidRDefault="00445613" w:rsidP="0033128F">
            <w:pPr>
              <w:spacing w:line="240" w:lineRule="auto"/>
              <w:jc w:val="left"/>
            </w:pPr>
          </w:p>
        </w:tc>
      </w:tr>
      <w:tr w:rsidR="005F79CB" w:rsidRPr="00130E37" w14:paraId="2C93380D" w14:textId="77777777" w:rsidTr="007206BB">
        <w:trPr>
          <w:trHeight w:val="283"/>
        </w:trPr>
        <w:tc>
          <w:tcPr>
            <w:tcW w:w="118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953DC" w14:textId="77777777" w:rsidR="005F79CB" w:rsidRPr="00130E37" w:rsidRDefault="005F79CB" w:rsidP="005F79CB">
            <w:pPr>
              <w:spacing w:line="240" w:lineRule="auto"/>
              <w:jc w:val="left"/>
            </w:pPr>
            <w:r w:rsidRPr="00130E37">
              <w:t xml:space="preserve">Abbreviations: aOR, adjusted odds ratio; CI, confidence interval. </w:t>
            </w:r>
          </w:p>
          <w:p w14:paraId="0D846E96" w14:textId="2AD30666" w:rsidR="005F79CB" w:rsidRPr="00130E37" w:rsidRDefault="005F79CB" w:rsidP="005F79CB">
            <w:pPr>
              <w:spacing w:line="240" w:lineRule="auto"/>
              <w:jc w:val="left"/>
            </w:pPr>
            <w:r w:rsidRPr="00130E37">
              <w:rPr>
                <w:rFonts w:eastAsia="ＭＳ 明朝"/>
                <w:vertAlign w:val="superscript"/>
              </w:rPr>
              <w:t>*</w:t>
            </w:r>
            <w:r w:rsidRPr="00130E37">
              <w:t>Adjusted for age, research field, medical license, educational background, employment status, research effort, insufficient research funding, and academic rank.</w:t>
            </w:r>
          </w:p>
        </w:tc>
      </w:tr>
    </w:tbl>
    <w:p w14:paraId="06214A2B" w14:textId="77777777" w:rsidR="00445613" w:rsidRPr="00130E37" w:rsidRDefault="00445613" w:rsidP="00445613">
      <w:pPr>
        <w:spacing w:line="240" w:lineRule="auto"/>
        <w:jc w:val="left"/>
        <w:rPr>
          <w:b/>
        </w:rPr>
        <w:sectPr w:rsidR="00445613" w:rsidRPr="00130E37" w:rsidSect="00445613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765D3D8C" w14:textId="4D7FE25E" w:rsidR="00445613" w:rsidRPr="00130E37" w:rsidRDefault="00445613" w:rsidP="00445613">
      <w:pPr>
        <w:spacing w:line="240" w:lineRule="auto"/>
        <w:jc w:val="left"/>
        <w:rPr>
          <w:rFonts w:eastAsiaTheme="minorEastAsia"/>
          <w:bCs/>
        </w:rPr>
      </w:pPr>
      <w:r w:rsidRPr="00450D0D">
        <w:rPr>
          <w:rFonts w:eastAsiaTheme="minorEastAsia"/>
          <w:b/>
        </w:rPr>
        <w:lastRenderedPageBreak/>
        <w:t>Table S</w:t>
      </w:r>
      <w:r w:rsidRPr="00450D0D">
        <w:rPr>
          <w:rFonts w:eastAsiaTheme="minorEastAsia" w:hint="eastAsia"/>
          <w:b/>
        </w:rPr>
        <w:t>5</w:t>
      </w:r>
      <w:r w:rsidRPr="00450D0D">
        <w:rPr>
          <w:rFonts w:eastAsiaTheme="minorEastAsia"/>
          <w:b/>
        </w:rPr>
        <w:t xml:space="preserve">. </w:t>
      </w:r>
      <w:r w:rsidRPr="00450D0D">
        <w:rPr>
          <w:rFonts w:eastAsiaTheme="minorEastAsia"/>
          <w:bCs/>
        </w:rPr>
        <w:t>Distrib</w:t>
      </w:r>
      <w:r w:rsidRPr="00130E37">
        <w:rPr>
          <w:rFonts w:eastAsiaTheme="minorEastAsia"/>
          <w:bCs/>
        </w:rPr>
        <w:t xml:space="preserve">ution of intention to continue research by </w:t>
      </w:r>
      <w:r w:rsidR="00E82B89">
        <w:rPr>
          <w:rFonts w:eastAsiaTheme="minorEastAsia" w:hint="eastAsia"/>
          <w:bCs/>
        </w:rPr>
        <w:t>gender</w:t>
      </w:r>
      <w:r w:rsidRPr="00130E37">
        <w:rPr>
          <w:rFonts w:eastAsiaTheme="minorEastAsia"/>
          <w:bCs/>
        </w:rPr>
        <w:t xml:space="preserve"> and marital status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833"/>
        <w:gridCol w:w="1984"/>
        <w:gridCol w:w="1985"/>
        <w:gridCol w:w="1984"/>
        <w:gridCol w:w="1948"/>
        <w:gridCol w:w="39"/>
      </w:tblGrid>
      <w:tr w:rsidR="00445613" w:rsidRPr="00130E37" w14:paraId="3C416092" w14:textId="77777777" w:rsidTr="0033128F">
        <w:trPr>
          <w:gridAfter w:val="1"/>
          <w:wAfter w:w="39" w:type="dxa"/>
        </w:trPr>
        <w:tc>
          <w:tcPr>
            <w:tcW w:w="4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F269B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9072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Men (n = 2,152)</w:t>
            </w:r>
          </w:p>
        </w:tc>
        <w:tc>
          <w:tcPr>
            <w:tcW w:w="3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49DA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Women (n = 776)</w:t>
            </w:r>
          </w:p>
        </w:tc>
      </w:tr>
      <w:tr w:rsidR="00445613" w:rsidRPr="00130E37" w14:paraId="2C3A2B60" w14:textId="77777777" w:rsidTr="0033128F">
        <w:tc>
          <w:tcPr>
            <w:tcW w:w="4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28467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Do you intend to continue your career as a researcher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E2235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Unmarried (n = 2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32D56" w14:textId="77777777" w:rsidR="00445613" w:rsidRPr="00130E37" w:rsidRDefault="00445613" w:rsidP="0033128F">
            <w:pPr>
              <w:spacing w:line="240" w:lineRule="auto"/>
              <w:jc w:val="left"/>
              <w:rPr>
                <w:bCs/>
              </w:rPr>
            </w:pPr>
            <w:r w:rsidRPr="00130E37">
              <w:rPr>
                <w:rFonts w:eastAsiaTheme="minorEastAsia"/>
                <w:bCs/>
              </w:rPr>
              <w:t>Married (n = 1,9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F0D2A" w14:textId="77777777" w:rsidR="00445613" w:rsidRPr="00130E37" w:rsidRDefault="00445613" w:rsidP="0033128F">
            <w:pPr>
              <w:spacing w:line="240" w:lineRule="auto"/>
              <w:jc w:val="left"/>
              <w:rPr>
                <w:bCs/>
              </w:rPr>
            </w:pPr>
            <w:r w:rsidRPr="00130E37">
              <w:rPr>
                <w:rFonts w:eastAsiaTheme="minorEastAsia"/>
                <w:bCs/>
              </w:rPr>
              <w:t>Unmarried (n = 296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8E4B0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Married (n = 480)</w:t>
            </w:r>
          </w:p>
        </w:tc>
      </w:tr>
      <w:tr w:rsidR="00445613" w:rsidRPr="00130E37" w14:paraId="5EE41380" w14:textId="77777777" w:rsidTr="0033128F">
        <w:tc>
          <w:tcPr>
            <w:tcW w:w="4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ECA08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Strongly agre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96BAC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69 (32.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48C5D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694 (35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98E53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91 (30.7)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5C505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49 (31.0)</w:t>
            </w:r>
          </w:p>
        </w:tc>
      </w:tr>
      <w:tr w:rsidR="00445613" w:rsidRPr="00130E37" w14:paraId="4C0582AA" w14:textId="77777777" w:rsidTr="0033128F"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</w:tcPr>
          <w:p w14:paraId="6ECD08AA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bCs/>
              </w:rPr>
              <w:t>Moderately 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D24291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82 (3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50823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695 (3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A0C4D5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06 (35.8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C109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82 (37.9)</w:t>
            </w:r>
          </w:p>
        </w:tc>
      </w:tr>
      <w:tr w:rsidR="00445613" w:rsidRPr="00130E37" w14:paraId="311466C0" w14:textId="77777777" w:rsidTr="0033128F"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</w:tcPr>
          <w:p w14:paraId="0A729FBC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bCs/>
              </w:rPr>
              <w:t>Neither agree nor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6698F4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27 (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06C88A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338 (1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4858A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67 (22.6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E0F0E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86 (17.9)</w:t>
            </w:r>
          </w:p>
        </w:tc>
      </w:tr>
      <w:tr w:rsidR="00445613" w:rsidRPr="00130E37" w14:paraId="23AC8DD5" w14:textId="77777777" w:rsidTr="0033128F"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</w:tcPr>
          <w:p w14:paraId="76B6A558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bCs/>
              </w:rPr>
              <w:t>Moderately disa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F219C1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8 (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D2D375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45 (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07213F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8 (6.1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33D8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48 (10.0)</w:t>
            </w:r>
          </w:p>
        </w:tc>
      </w:tr>
      <w:tr w:rsidR="00445613" w:rsidRPr="00130E37" w14:paraId="57D957DD" w14:textId="77777777" w:rsidTr="0033128F">
        <w:tc>
          <w:tcPr>
            <w:tcW w:w="4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9EEC9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bCs/>
              </w:rPr>
              <w:t>Strongly disagre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A56A8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7 (8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B495D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67 (3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A68ED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4 (4.7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8148E" w14:textId="77777777" w:rsidR="00445613" w:rsidRPr="00130E37" w:rsidRDefault="00445613" w:rsidP="0033128F">
            <w:pPr>
              <w:spacing w:line="240" w:lineRule="auto"/>
              <w:jc w:val="left"/>
              <w:rPr>
                <w:rFonts w:eastAsiaTheme="minorEastAsia"/>
                <w:bCs/>
              </w:rPr>
            </w:pPr>
            <w:r w:rsidRPr="00130E37">
              <w:rPr>
                <w:rFonts w:eastAsiaTheme="minorEastAsia"/>
                <w:bCs/>
              </w:rPr>
              <w:t>15 (3.1)</w:t>
            </w:r>
          </w:p>
        </w:tc>
      </w:tr>
      <w:tr w:rsidR="00445613" w:rsidRPr="00130E37" w14:paraId="24F0CA3F" w14:textId="77777777" w:rsidTr="0033128F">
        <w:tc>
          <w:tcPr>
            <w:tcW w:w="127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C8FAD" w14:textId="77777777" w:rsidR="00445613" w:rsidRPr="00130E37" w:rsidRDefault="00445613" w:rsidP="0033128F">
            <w:pPr>
              <w:spacing w:line="240" w:lineRule="auto"/>
              <w:jc w:val="left"/>
              <w:rPr>
                <w:bCs/>
              </w:rPr>
            </w:pPr>
            <w:r w:rsidRPr="00130E37">
              <w:t>Data are n (%).</w:t>
            </w:r>
            <w:r w:rsidRPr="00130E37">
              <w:rPr>
                <w:rFonts w:eastAsiaTheme="minorEastAsia"/>
              </w:rPr>
              <w:t xml:space="preserve"> Percentages may not sum to exactly 100% due to rounding.</w:t>
            </w:r>
          </w:p>
        </w:tc>
      </w:tr>
    </w:tbl>
    <w:p w14:paraId="448BAA07" w14:textId="77777777" w:rsidR="00445613" w:rsidRPr="00130E37" w:rsidRDefault="00445613" w:rsidP="00445613">
      <w:pPr>
        <w:spacing w:line="240" w:lineRule="auto"/>
        <w:jc w:val="left"/>
        <w:rPr>
          <w:rFonts w:eastAsiaTheme="minorEastAsia"/>
          <w:b/>
        </w:rPr>
        <w:sectPr w:rsidR="00445613" w:rsidRPr="00130E37" w:rsidSect="00445613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38AC0782" w14:textId="7F2F2E04" w:rsidR="00616844" w:rsidRPr="00130E37" w:rsidRDefault="00616844" w:rsidP="00616844">
      <w:pPr>
        <w:spacing w:line="240" w:lineRule="auto"/>
        <w:jc w:val="left"/>
      </w:pPr>
      <w:r w:rsidRPr="00450D0D">
        <w:rPr>
          <w:b/>
        </w:rPr>
        <w:lastRenderedPageBreak/>
        <w:t xml:space="preserve">Table </w:t>
      </w:r>
      <w:r w:rsidRPr="00450D0D">
        <w:rPr>
          <w:rFonts w:eastAsiaTheme="minorEastAsia"/>
          <w:b/>
        </w:rPr>
        <w:t>S</w:t>
      </w:r>
      <w:r w:rsidR="005462DE" w:rsidRPr="00450D0D">
        <w:rPr>
          <w:rFonts w:eastAsiaTheme="minorEastAsia" w:hint="eastAsia"/>
          <w:b/>
        </w:rPr>
        <w:t>6</w:t>
      </w:r>
      <w:r w:rsidRPr="00450D0D">
        <w:t>. Ge</w:t>
      </w:r>
      <w:r w:rsidRPr="00130E37">
        <w:t xml:space="preserve">nder-specific adjusted odds ratios </w:t>
      </w:r>
      <w:r w:rsidRPr="00130E37">
        <w:rPr>
          <w:rFonts w:eastAsiaTheme="minorEastAsia"/>
        </w:rPr>
        <w:t>of leaving</w:t>
      </w:r>
      <w:r w:rsidRPr="00130E37">
        <w:t xml:space="preserve"> research careers by marital status and </w:t>
      </w:r>
      <w:r w:rsidRPr="00130E37">
        <w:rPr>
          <w:rFonts w:eastAsiaTheme="minorEastAsia"/>
        </w:rPr>
        <w:t>having</w:t>
      </w:r>
      <w:r w:rsidRPr="00130E37">
        <w:t xml:space="preserve"> children</w:t>
      </w:r>
      <w:r w:rsidRPr="00130E37">
        <w:rPr>
          <w:rFonts w:eastAsiaTheme="minorEastAsia"/>
        </w:rPr>
        <w:t xml:space="preserve"> among MD</w:t>
      </w:r>
      <w:r w:rsidR="000E2CE8" w:rsidRPr="00130E37">
        <w:rPr>
          <w:rFonts w:eastAsiaTheme="minorEastAsia" w:hint="eastAsia"/>
        </w:rPr>
        <w:t xml:space="preserve"> </w:t>
      </w:r>
      <w:r w:rsidR="000E2CE8" w:rsidRPr="00130E37">
        <w:rPr>
          <w:rFonts w:eastAsiaTheme="minorEastAsia"/>
        </w:rPr>
        <w:t>researchers</w:t>
      </w:r>
      <w:r w:rsidRPr="00130E37">
        <w:t>.</w:t>
      </w:r>
    </w:p>
    <w:tbl>
      <w:tblPr>
        <w:tblStyle w:val="ac"/>
        <w:tblW w:w="13008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851"/>
        <w:gridCol w:w="1559"/>
        <w:gridCol w:w="1559"/>
        <w:gridCol w:w="851"/>
        <w:gridCol w:w="1701"/>
        <w:gridCol w:w="1701"/>
      </w:tblGrid>
      <w:tr w:rsidR="00616844" w:rsidRPr="00130E37" w14:paraId="2183A7A0" w14:textId="77777777" w:rsidTr="00130E37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3AA8DB45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7AF0C61F" w14:textId="04871FFB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  <w:r w:rsidRPr="00130E37">
              <w:t>M</w:t>
            </w:r>
            <w:r w:rsidR="004151B3" w:rsidRPr="00130E37">
              <w:rPr>
                <w:rFonts w:eastAsiaTheme="minorEastAsia" w:hint="eastAsia"/>
              </w:rPr>
              <w:t>en</w:t>
            </w:r>
            <w:r w:rsidRPr="00130E37">
              <w:t xml:space="preserve"> (n = </w:t>
            </w:r>
            <w:r w:rsidRPr="00130E37">
              <w:rPr>
                <w:rFonts w:eastAsiaTheme="minorEastAsia"/>
              </w:rPr>
              <w:t>1,681</w:t>
            </w:r>
            <w:r w:rsidRPr="00130E37">
              <w:t>)</w:t>
            </w: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01ED8E39" w14:textId="4EE29DED" w:rsidR="00616844" w:rsidRPr="00130E37" w:rsidRDefault="004151B3" w:rsidP="00340F23">
            <w:pPr>
              <w:spacing w:line="240" w:lineRule="auto"/>
              <w:jc w:val="left"/>
              <w:rPr>
                <w:iCs/>
              </w:rPr>
            </w:pPr>
            <w:r w:rsidRPr="00130E37">
              <w:rPr>
                <w:rFonts w:eastAsiaTheme="minorEastAsia" w:hint="eastAsia"/>
              </w:rPr>
              <w:t>Women</w:t>
            </w:r>
            <w:r w:rsidR="00616844" w:rsidRPr="00130E37">
              <w:t xml:space="preserve"> (n = </w:t>
            </w:r>
            <w:r w:rsidR="00616844" w:rsidRPr="00130E37">
              <w:rPr>
                <w:rFonts w:eastAsiaTheme="minorEastAsia"/>
              </w:rPr>
              <w:t>436</w:t>
            </w:r>
            <w:r w:rsidR="00616844" w:rsidRPr="00130E37">
              <w:t>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1175D709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  <w:i/>
              </w:rPr>
              <w:t>P</w:t>
            </w:r>
            <w:r w:rsidRPr="00130E37">
              <w:rPr>
                <w:rFonts w:eastAsiaTheme="minorEastAsia"/>
              </w:rPr>
              <w:t xml:space="preserve"> value for multiplicative interac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0C71BD5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 for additive interaction</w:t>
            </w:r>
          </w:p>
        </w:tc>
      </w:tr>
      <w:tr w:rsidR="00616844" w:rsidRPr="00130E37" w14:paraId="7B36E358" w14:textId="77777777" w:rsidTr="00130E37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278AB" w14:textId="77777777" w:rsidR="00616844" w:rsidRPr="00130E37" w:rsidRDefault="00616844" w:rsidP="00340F23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C2645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4D8FE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55D65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CAC5B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CEF89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E1165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6E1321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E09EC0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</w:tr>
      <w:tr w:rsidR="00616844" w:rsidRPr="00130E37" w14:paraId="00DDECC4" w14:textId="77777777" w:rsidTr="00130E37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3BC9EA2" w14:textId="77777777" w:rsidR="00616844" w:rsidRPr="00130E37" w:rsidRDefault="00616844" w:rsidP="00340F23">
            <w:pPr>
              <w:spacing w:line="240" w:lineRule="auto"/>
              <w:jc w:val="left"/>
              <w:rPr>
                <w:b/>
                <w:bCs/>
              </w:rPr>
            </w:pPr>
            <w:r w:rsidRPr="00130E37">
              <w:rPr>
                <w:b/>
                <w:bCs/>
              </w:rPr>
              <w:t>Marital statu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1E6379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6DB02C2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B05923D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FC7E5C2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2C614C5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417CCD8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01A36F0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8BA5F11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</w:tr>
      <w:tr w:rsidR="00616844" w:rsidRPr="00130E37" w14:paraId="1D3D3C64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CD0C9A8" w14:textId="77777777" w:rsidR="00616844" w:rsidRPr="00130E37" w:rsidRDefault="00616844" w:rsidP="00340F23">
            <w:pPr>
              <w:spacing w:line="240" w:lineRule="auto"/>
              <w:ind w:firstLineChars="50" w:firstLine="100"/>
              <w:jc w:val="left"/>
            </w:pPr>
            <w:r w:rsidRPr="00130E37">
              <w:rPr>
                <w:rFonts w:eastAsiaTheme="minorEastAsia"/>
              </w:rPr>
              <w:t>Un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D5238C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3</w:t>
            </w:r>
            <w:r w:rsidRPr="00130E37">
              <w:rPr>
                <w:rFonts w:eastAsiaTheme="minorEastAsia"/>
              </w:rPr>
              <w:t>0</w:t>
            </w:r>
            <w:r w:rsidRPr="00130E37">
              <w:t>/</w:t>
            </w:r>
            <w:r w:rsidRPr="00130E37">
              <w:rPr>
                <w:rFonts w:eastAsiaTheme="minorEastAsia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19E48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E203A0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B1F84E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24</w:t>
            </w:r>
            <w:r w:rsidRPr="00130E37">
              <w:t>/</w:t>
            </w:r>
            <w:r w:rsidRPr="00130E37">
              <w:rPr>
                <w:rFonts w:eastAsiaTheme="minorEastAsia"/>
              </w:rPr>
              <w:t>165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F8075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3FE438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22F869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01</w:t>
            </w:r>
            <w:r w:rsidRPr="00130E37">
              <w:rPr>
                <w:rFonts w:eastAsiaTheme="minorEastAsia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A0933D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&lt;</w:t>
            </w:r>
            <w:r w:rsidRPr="00130E37">
              <w:t>0.00</w:t>
            </w:r>
            <w:r w:rsidRPr="00130E37">
              <w:rPr>
                <w:rFonts w:eastAsiaTheme="minorEastAsia"/>
              </w:rPr>
              <w:t>1</w:t>
            </w:r>
          </w:p>
        </w:tc>
      </w:tr>
      <w:tr w:rsidR="00616844" w:rsidRPr="00130E37" w14:paraId="00FAF8F7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14288C4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85A923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195</w:t>
            </w:r>
            <w:r w:rsidRPr="00130E37">
              <w:t>/1,</w:t>
            </w:r>
            <w:r w:rsidRPr="00130E37">
              <w:rPr>
                <w:rFonts w:eastAsiaTheme="minorEastAsia"/>
              </w:rPr>
              <w:t>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B666B4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0.6</w:t>
            </w:r>
            <w:r w:rsidRPr="00130E37">
              <w:rPr>
                <w:rFonts w:eastAsiaTheme="minorEastAsia"/>
              </w:rPr>
              <w:t>1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37</w:t>
            </w:r>
            <w:r w:rsidRPr="00130E37">
              <w:t>-0.9</w:t>
            </w:r>
            <w:r w:rsidRPr="00130E37">
              <w:rPr>
                <w:rFonts w:eastAsiaTheme="minorEastAsia"/>
              </w:rPr>
              <w:t>8</w:t>
            </w:r>
            <w:r w:rsidRPr="00130E37"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EC9B4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0</w:t>
            </w:r>
            <w:r w:rsidRPr="00130E37">
              <w:rPr>
                <w:rFonts w:eastAsiaTheme="minorEastAsia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CDA37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54</w:t>
            </w:r>
            <w:r w:rsidRPr="00130E37">
              <w:t>/</w:t>
            </w:r>
            <w:r w:rsidRPr="00130E37">
              <w:rPr>
                <w:rFonts w:eastAsiaTheme="minorEastAsia"/>
              </w:rPr>
              <w:t>271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C4DA4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/>
              </w:rPr>
              <w:t>57</w:t>
            </w:r>
            <w:r w:rsidRPr="00130E37">
              <w:t xml:space="preserve"> (0.8</w:t>
            </w:r>
            <w:r w:rsidRPr="00130E37">
              <w:rPr>
                <w:rFonts w:eastAsiaTheme="minorEastAsia"/>
              </w:rPr>
              <w:t>8</w:t>
            </w:r>
            <w:r w:rsidRPr="00130E37">
              <w:t>-2.</w:t>
            </w:r>
            <w:r w:rsidRPr="00130E37">
              <w:rPr>
                <w:rFonts w:eastAsiaTheme="minorEastAsia"/>
              </w:rPr>
              <w:t>81</w:t>
            </w:r>
            <w:r w:rsidRPr="00130E37"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2B685D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0.1</w:t>
            </w:r>
            <w:r w:rsidRPr="00130E37">
              <w:rPr>
                <w:rFonts w:eastAsiaTheme="minorEastAsia"/>
              </w:rPr>
              <w:t>3</w:t>
            </w:r>
            <w:r w:rsidRPr="00130E37">
              <w:t xml:space="preserve"> 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2A4FA52F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C80B70B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</w:tr>
      <w:tr w:rsidR="00616844" w:rsidRPr="00130E37" w14:paraId="7117F6B0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72DD8A6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b/>
              </w:rPr>
              <w:t>Hav</w:t>
            </w:r>
            <w:r w:rsidRPr="00130E37">
              <w:rPr>
                <w:rFonts w:eastAsiaTheme="minorEastAsia"/>
                <w:b/>
              </w:rPr>
              <w:t>ing</w:t>
            </w:r>
            <w:r w:rsidRPr="00130E37">
              <w:rPr>
                <w:b/>
              </w:rPr>
              <w:t xml:space="preserve">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DD25A1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9882C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E9F566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815BC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E6924D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879F57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8A0C0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3BBEEA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</w:tr>
      <w:tr w:rsidR="00616844" w:rsidRPr="00130E37" w14:paraId="41AC90DE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F5FBC6B" w14:textId="77777777" w:rsidR="00616844" w:rsidRPr="00130E37" w:rsidRDefault="00616844" w:rsidP="00340F23">
            <w:pPr>
              <w:spacing w:line="240" w:lineRule="auto"/>
              <w:jc w:val="left"/>
              <w:rPr>
                <w:b/>
              </w:rPr>
            </w:pPr>
            <w:r w:rsidRPr="00130E37">
              <w:t xml:space="preserve">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C1FB9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39</w:t>
            </w:r>
            <w:r w:rsidRPr="00130E37">
              <w:t>/</w:t>
            </w:r>
            <w:r w:rsidRPr="00130E37">
              <w:rPr>
                <w:rFonts w:eastAsiaTheme="minorEastAsia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E9E7A7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68DDA3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BACAE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26</w:t>
            </w:r>
            <w:r w:rsidRPr="00130E37">
              <w:t>/</w:t>
            </w:r>
            <w:r w:rsidRPr="00130E37">
              <w:rPr>
                <w:rFonts w:eastAsiaTheme="minorEastAsia"/>
              </w:rPr>
              <w:t>170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496E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C9DFF8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A21EB0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2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80077F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16</w:t>
            </w:r>
          </w:p>
        </w:tc>
      </w:tr>
      <w:tr w:rsidR="00616844" w:rsidRPr="00130E37" w14:paraId="3B569522" w14:textId="77777777" w:rsidTr="00130E37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E668C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0D0CB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186</w:t>
            </w:r>
            <w:r w:rsidRPr="00130E37">
              <w:t>/1</w:t>
            </w:r>
            <w:r w:rsidRPr="00130E37">
              <w:rPr>
                <w:rFonts w:eastAsiaTheme="minorEastAsia"/>
              </w:rPr>
              <w:t>,4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6BD9D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0.8</w:t>
            </w:r>
            <w:r w:rsidRPr="00130E37">
              <w:rPr>
                <w:rFonts w:eastAsiaTheme="minorEastAsia"/>
              </w:rPr>
              <w:t>5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56</w:t>
            </w:r>
            <w:r w:rsidRPr="00130E37">
              <w:t>-1.</w:t>
            </w:r>
            <w:r w:rsidRPr="00130E37">
              <w:rPr>
                <w:rFonts w:eastAsiaTheme="minorEastAsia"/>
              </w:rPr>
              <w:t>30</w:t>
            </w:r>
            <w:r w:rsidRPr="00130E37"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4D68D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7A0A2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52</w:t>
            </w:r>
            <w:r w:rsidRPr="00130E37">
              <w:t>/</w:t>
            </w:r>
            <w:r w:rsidRPr="00130E37">
              <w:rPr>
                <w:rFonts w:eastAsiaTheme="minorEastAsia"/>
              </w:rPr>
              <w:t>266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A56A5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.3</w:t>
            </w:r>
            <w:r w:rsidRPr="00130E37">
              <w:rPr>
                <w:rFonts w:eastAsiaTheme="minorEastAsia"/>
              </w:rPr>
              <w:t>5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76</w:t>
            </w:r>
            <w:r w:rsidRPr="00130E37">
              <w:t>-2.</w:t>
            </w:r>
            <w:r w:rsidRPr="00130E37">
              <w:rPr>
                <w:rFonts w:eastAsiaTheme="minorEastAsia"/>
              </w:rPr>
              <w:t>39</w:t>
            </w:r>
            <w:r w:rsidRPr="00130E37"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AD214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31</w:t>
            </w:r>
            <w:r w:rsidRPr="00130E37">
              <w:t xml:space="preserve"> 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A36CF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5929E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</w:tr>
      <w:tr w:rsidR="00616844" w:rsidRPr="00130E37" w14:paraId="5D1D0455" w14:textId="77777777" w:rsidTr="00340F23">
        <w:trPr>
          <w:trHeight w:val="283"/>
        </w:trPr>
        <w:tc>
          <w:tcPr>
            <w:tcW w:w="13008" w:type="dxa"/>
            <w:gridSpan w:val="9"/>
            <w:tcBorders>
              <w:left w:val="nil"/>
              <w:bottom w:val="nil"/>
              <w:right w:val="nil"/>
            </w:tcBorders>
          </w:tcPr>
          <w:p w14:paraId="03A41C1C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Abbreviations: aOR, adjusted odds ratio; CI, confidence interval</w:t>
            </w:r>
            <w:r w:rsidRPr="00130E37">
              <w:rPr>
                <w:rFonts w:eastAsiaTheme="minorEastAsia"/>
              </w:rPr>
              <w:t>; MD, medical doctor</w:t>
            </w:r>
            <w:r w:rsidRPr="00130E37">
              <w:t xml:space="preserve">. </w:t>
            </w:r>
          </w:p>
          <w:p w14:paraId="49D72115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="ＭＳ 明朝"/>
                <w:vertAlign w:val="superscript"/>
              </w:rPr>
              <w:t>*</w:t>
            </w:r>
            <w:r w:rsidRPr="00130E37">
              <w:t xml:space="preserve">Adjusted for age, research field, medical license, educational background, employment status, research effort, insufficient research funding, and academic rank. </w:t>
            </w:r>
          </w:p>
        </w:tc>
      </w:tr>
    </w:tbl>
    <w:p w14:paraId="3D3C2BB0" w14:textId="77777777" w:rsidR="00616844" w:rsidRPr="00130E37" w:rsidRDefault="00616844" w:rsidP="00616844">
      <w:pPr>
        <w:rPr>
          <w:rFonts w:eastAsiaTheme="minorEastAsia"/>
        </w:rPr>
      </w:pPr>
    </w:p>
    <w:p w14:paraId="4AE8AD2C" w14:textId="77777777" w:rsidR="00616844" w:rsidRPr="00130E37" w:rsidRDefault="00616844" w:rsidP="00B3349A">
      <w:pPr>
        <w:widowControl/>
        <w:spacing w:line="240" w:lineRule="auto"/>
        <w:jc w:val="left"/>
        <w:rPr>
          <w:rFonts w:asciiTheme="minorBidi" w:eastAsiaTheme="minorEastAsia" w:hAnsiTheme="minorBidi" w:cstheme="minorBidi"/>
        </w:rPr>
        <w:sectPr w:rsidR="00616844" w:rsidRPr="00130E37" w:rsidSect="00B3349A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1FEE6DA2" w14:textId="73BA1536" w:rsidR="00616844" w:rsidRPr="00130E37" w:rsidRDefault="00616844" w:rsidP="00616844">
      <w:pPr>
        <w:spacing w:line="240" w:lineRule="auto"/>
        <w:jc w:val="left"/>
      </w:pPr>
      <w:r w:rsidRPr="00450D0D">
        <w:rPr>
          <w:b/>
        </w:rPr>
        <w:lastRenderedPageBreak/>
        <w:t xml:space="preserve">Table </w:t>
      </w:r>
      <w:r w:rsidRPr="00450D0D">
        <w:rPr>
          <w:rFonts w:eastAsiaTheme="minorEastAsia"/>
          <w:b/>
        </w:rPr>
        <w:t>S</w:t>
      </w:r>
      <w:r w:rsidR="005462DE" w:rsidRPr="00450D0D">
        <w:rPr>
          <w:rFonts w:eastAsiaTheme="minorEastAsia" w:hint="eastAsia"/>
          <w:b/>
        </w:rPr>
        <w:t>7</w:t>
      </w:r>
      <w:r w:rsidRPr="00450D0D">
        <w:t>. Ge</w:t>
      </w:r>
      <w:r w:rsidRPr="00130E37">
        <w:t xml:space="preserve">nder-specific adjusted odds ratios </w:t>
      </w:r>
      <w:r w:rsidRPr="00130E37">
        <w:rPr>
          <w:rFonts w:eastAsiaTheme="minorEastAsia"/>
        </w:rPr>
        <w:t>of leaving</w:t>
      </w:r>
      <w:r w:rsidRPr="00130E37">
        <w:t xml:space="preserve"> research careers by marital status and </w:t>
      </w:r>
      <w:r w:rsidRPr="00130E37">
        <w:rPr>
          <w:rFonts w:eastAsiaTheme="minorEastAsia"/>
        </w:rPr>
        <w:t>having</w:t>
      </w:r>
      <w:r w:rsidRPr="00130E37">
        <w:t xml:space="preserve"> children</w:t>
      </w:r>
      <w:r w:rsidRPr="00130E37">
        <w:rPr>
          <w:rFonts w:eastAsiaTheme="minorEastAsia"/>
        </w:rPr>
        <w:t xml:space="preserve"> among non-MD</w:t>
      </w:r>
      <w:r w:rsidR="000E2CE8" w:rsidRPr="00130E37">
        <w:rPr>
          <w:rFonts w:eastAsiaTheme="minorEastAsia" w:hint="eastAsia"/>
        </w:rPr>
        <w:t xml:space="preserve"> </w:t>
      </w:r>
      <w:r w:rsidR="000E2CE8" w:rsidRPr="00130E37">
        <w:rPr>
          <w:rFonts w:eastAsiaTheme="minorEastAsia"/>
        </w:rPr>
        <w:t>researchers</w:t>
      </w:r>
      <w:r w:rsidRPr="00130E37">
        <w:t>.</w:t>
      </w:r>
    </w:p>
    <w:tbl>
      <w:tblPr>
        <w:tblStyle w:val="ac"/>
        <w:tblW w:w="13008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851"/>
        <w:gridCol w:w="1559"/>
        <w:gridCol w:w="1559"/>
        <w:gridCol w:w="851"/>
        <w:gridCol w:w="1701"/>
        <w:gridCol w:w="1701"/>
      </w:tblGrid>
      <w:tr w:rsidR="00616844" w:rsidRPr="00130E37" w14:paraId="27424F0F" w14:textId="77777777" w:rsidTr="00130E37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8F0A251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628FB552" w14:textId="66D15A59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  <w:r w:rsidRPr="00130E37">
              <w:t>M</w:t>
            </w:r>
            <w:r w:rsidR="004151B3" w:rsidRPr="00130E37">
              <w:rPr>
                <w:rFonts w:eastAsiaTheme="minorEastAsia" w:hint="eastAsia"/>
              </w:rPr>
              <w:t>en</w:t>
            </w:r>
            <w:r w:rsidRPr="00130E37">
              <w:t xml:space="preserve"> (n = </w:t>
            </w:r>
            <w:r w:rsidRPr="00130E37">
              <w:rPr>
                <w:rFonts w:eastAsiaTheme="minorEastAsia"/>
              </w:rPr>
              <w:t>460</w:t>
            </w:r>
            <w:r w:rsidRPr="00130E37">
              <w:t>)</w:t>
            </w:r>
          </w:p>
        </w:tc>
        <w:tc>
          <w:tcPr>
            <w:tcW w:w="3969" w:type="dxa"/>
            <w:gridSpan w:val="3"/>
            <w:tcBorders>
              <w:left w:val="nil"/>
              <w:bottom w:val="nil"/>
              <w:right w:val="nil"/>
            </w:tcBorders>
          </w:tcPr>
          <w:p w14:paraId="3E2BF7F6" w14:textId="0883EC97" w:rsidR="00616844" w:rsidRPr="00130E37" w:rsidRDefault="004151B3" w:rsidP="00340F23">
            <w:pPr>
              <w:spacing w:line="240" w:lineRule="auto"/>
              <w:jc w:val="left"/>
              <w:rPr>
                <w:iCs/>
              </w:rPr>
            </w:pPr>
            <w:r w:rsidRPr="00130E37">
              <w:rPr>
                <w:rFonts w:eastAsiaTheme="minorEastAsia" w:hint="eastAsia"/>
              </w:rPr>
              <w:t>Women</w:t>
            </w:r>
            <w:r w:rsidR="00616844" w:rsidRPr="00130E37">
              <w:t xml:space="preserve"> (n = </w:t>
            </w:r>
            <w:r w:rsidR="00616844" w:rsidRPr="00130E37">
              <w:rPr>
                <w:rFonts w:eastAsiaTheme="minorEastAsia"/>
              </w:rPr>
              <w:t>358</w:t>
            </w:r>
            <w:r w:rsidR="00616844" w:rsidRPr="00130E37">
              <w:t>)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37D464CB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  <w:i/>
              </w:rPr>
              <w:t>P</w:t>
            </w:r>
            <w:r w:rsidRPr="00130E37">
              <w:rPr>
                <w:rFonts w:eastAsiaTheme="minorEastAsia"/>
              </w:rPr>
              <w:t xml:space="preserve"> value for multiplicative interac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6A2BA413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 for additive interaction</w:t>
            </w:r>
          </w:p>
        </w:tc>
      </w:tr>
      <w:tr w:rsidR="00616844" w:rsidRPr="00130E37" w14:paraId="320C4073" w14:textId="77777777" w:rsidTr="00130E37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FCA57" w14:textId="77777777" w:rsidR="00616844" w:rsidRPr="00130E37" w:rsidRDefault="00616844" w:rsidP="00340F23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247EA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DD3D2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3E3C6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5FD85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  <w:r w:rsidRPr="00130E37">
              <w:t>No. of case/No. of particip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BA1F1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09774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BF357A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735839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</w:tr>
      <w:tr w:rsidR="00616844" w:rsidRPr="00130E37" w14:paraId="36416C70" w14:textId="77777777" w:rsidTr="00130E37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B114908" w14:textId="77777777" w:rsidR="00616844" w:rsidRPr="00130E37" w:rsidRDefault="00616844" w:rsidP="00340F23">
            <w:pPr>
              <w:spacing w:line="240" w:lineRule="auto"/>
              <w:jc w:val="left"/>
              <w:rPr>
                <w:b/>
                <w:bCs/>
              </w:rPr>
            </w:pPr>
            <w:r w:rsidRPr="00130E37">
              <w:rPr>
                <w:b/>
                <w:bCs/>
              </w:rPr>
              <w:t>Marital statu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12B75CD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B52EE4B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78CB5A0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C207C3D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54B0414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9E85DE3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266B996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9EA8D73" w14:textId="77777777" w:rsidR="00616844" w:rsidRPr="00130E37" w:rsidRDefault="00616844" w:rsidP="00340F23">
            <w:pPr>
              <w:spacing w:line="240" w:lineRule="auto"/>
              <w:jc w:val="left"/>
              <w:rPr>
                <w:i/>
              </w:rPr>
            </w:pPr>
          </w:p>
        </w:tc>
      </w:tr>
      <w:tr w:rsidR="00616844" w:rsidRPr="00130E37" w14:paraId="572D87EE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6E9E1AD" w14:textId="77777777" w:rsidR="00616844" w:rsidRPr="00130E37" w:rsidRDefault="00616844" w:rsidP="00340F23">
            <w:pPr>
              <w:spacing w:line="240" w:lineRule="auto"/>
              <w:ind w:firstLineChars="50" w:firstLine="100"/>
              <w:jc w:val="left"/>
            </w:pPr>
            <w:r w:rsidRPr="00130E37">
              <w:rPr>
                <w:rFonts w:eastAsiaTheme="minorEastAsia"/>
              </w:rPr>
              <w:t>Un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836D48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5</w:t>
            </w:r>
            <w:r w:rsidRPr="00130E37">
              <w:t>/</w:t>
            </w:r>
            <w:r w:rsidRPr="00130E37">
              <w:rPr>
                <w:rFonts w:eastAsiaTheme="minorEastAsia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44F47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6234C0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EA169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8</w:t>
            </w:r>
            <w:r w:rsidRPr="00130E37">
              <w:t>/</w:t>
            </w:r>
            <w:r w:rsidRPr="00130E37">
              <w:rPr>
                <w:rFonts w:eastAsiaTheme="minorEastAsia"/>
              </w:rPr>
              <w:t>142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D31621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4D9CA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23E024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6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5AA30A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53</w:t>
            </w:r>
          </w:p>
        </w:tc>
      </w:tr>
      <w:tr w:rsidR="00616844" w:rsidRPr="00130E37" w14:paraId="269A4513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8C49260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02957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17</w:t>
            </w:r>
            <w:r w:rsidRPr="00130E37">
              <w:t>/</w:t>
            </w:r>
            <w:r w:rsidRPr="00130E37">
              <w:rPr>
                <w:rFonts w:eastAsiaTheme="minorEastAsia"/>
              </w:rPr>
              <w:t>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EDED9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89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28</w:t>
            </w:r>
            <w:r w:rsidRPr="00130E37">
              <w:t>-</w:t>
            </w:r>
            <w:r w:rsidRPr="00130E37">
              <w:rPr>
                <w:rFonts w:eastAsiaTheme="minorEastAsia"/>
              </w:rPr>
              <w:t>2.86</w:t>
            </w:r>
            <w:r w:rsidRPr="00130E37"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80891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D856F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9</w:t>
            </w:r>
            <w:r w:rsidRPr="00130E37">
              <w:t>/</w:t>
            </w:r>
            <w:r w:rsidRPr="00130E37">
              <w:rPr>
                <w:rFonts w:eastAsiaTheme="minorEastAsia"/>
              </w:rPr>
              <w:t>216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4B63C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/>
              </w:rPr>
              <w:t>09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33</w:t>
            </w:r>
            <w:r w:rsidRPr="00130E37">
              <w:t>-</w:t>
            </w:r>
            <w:r w:rsidRPr="00130E37">
              <w:rPr>
                <w:rFonts w:eastAsiaTheme="minorEastAsia"/>
              </w:rPr>
              <w:t>3.61</w:t>
            </w:r>
            <w:r w:rsidRPr="00130E37"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5FFD81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89</w:t>
            </w:r>
            <w:r w:rsidRPr="00130E37">
              <w:t xml:space="preserve"> 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88D124F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7042F5F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</w:tr>
      <w:tr w:rsidR="00616844" w:rsidRPr="00130E37" w14:paraId="08EED356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758C385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b/>
              </w:rPr>
              <w:t>Hav</w:t>
            </w:r>
            <w:r w:rsidRPr="00130E37">
              <w:rPr>
                <w:rFonts w:eastAsiaTheme="minorEastAsia"/>
                <w:b/>
              </w:rPr>
              <w:t>ing</w:t>
            </w:r>
            <w:r w:rsidRPr="00130E37">
              <w:rPr>
                <w:b/>
              </w:rPr>
              <w:t xml:space="preserve"> childr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18215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84562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A8DDB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0C872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6BEF8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98E5BE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285F6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A0356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</w:tr>
      <w:tr w:rsidR="00616844" w:rsidRPr="00130E37" w14:paraId="7401070D" w14:textId="77777777" w:rsidTr="00130E3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D2E3C98" w14:textId="77777777" w:rsidR="00616844" w:rsidRPr="00130E37" w:rsidRDefault="00616844" w:rsidP="00340F23">
            <w:pPr>
              <w:spacing w:line="240" w:lineRule="auto"/>
              <w:jc w:val="left"/>
              <w:rPr>
                <w:b/>
              </w:rPr>
            </w:pPr>
            <w:r w:rsidRPr="00130E37">
              <w:t xml:space="preserve">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76F76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7</w:t>
            </w:r>
            <w:r w:rsidRPr="00130E37">
              <w:t>/</w:t>
            </w:r>
            <w:r w:rsidRPr="00130E37">
              <w:rPr>
                <w:rFonts w:eastAsiaTheme="minorEastAsia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DBA5FC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B7D28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7D3263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9</w:t>
            </w:r>
            <w:r w:rsidRPr="00130E37">
              <w:t>/</w:t>
            </w:r>
            <w:r w:rsidRPr="00130E37">
              <w:rPr>
                <w:rFonts w:eastAsiaTheme="minorEastAsia"/>
              </w:rPr>
              <w:t>194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02C50D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E4956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6011E7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6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9BA476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52</w:t>
            </w:r>
          </w:p>
        </w:tc>
      </w:tr>
      <w:tr w:rsidR="00616844" w:rsidRPr="00130E37" w14:paraId="45354B19" w14:textId="77777777" w:rsidTr="00130E37">
        <w:trPr>
          <w:trHeight w:val="28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862CD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 xml:space="preserve">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32DA9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15</w:t>
            </w:r>
            <w:r w:rsidRPr="00130E37">
              <w:t>/</w:t>
            </w:r>
            <w:r w:rsidRPr="00130E37">
              <w:rPr>
                <w:rFonts w:eastAsiaTheme="minorEastAsia"/>
              </w:rPr>
              <w:t>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B8868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83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28</w:t>
            </w:r>
            <w:r w:rsidRPr="00130E37">
              <w:t>-</w:t>
            </w:r>
            <w:r w:rsidRPr="00130E37">
              <w:rPr>
                <w:rFonts w:eastAsiaTheme="minorEastAsia"/>
              </w:rPr>
              <w:t>2.47</w:t>
            </w:r>
            <w:r w:rsidRPr="00130E37"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CD9B8" w14:textId="77777777" w:rsidR="00616844" w:rsidRPr="00130E37" w:rsidRDefault="00616844" w:rsidP="00340F23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</w:t>
            </w:r>
            <w:r w:rsidRPr="00130E37">
              <w:rPr>
                <w:rFonts w:eastAsiaTheme="minorEastAsia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93CD0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8</w:t>
            </w:r>
            <w:r w:rsidRPr="00130E37">
              <w:t>/</w:t>
            </w:r>
            <w:r w:rsidRPr="00130E37">
              <w:rPr>
                <w:rFonts w:eastAsiaTheme="minorEastAsia"/>
              </w:rPr>
              <w:t>164</w:t>
            </w:r>
            <w:r w:rsidRPr="00130E37"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ED0A8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/>
              </w:rPr>
              <w:t>26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38</w:t>
            </w:r>
            <w:r w:rsidRPr="00130E37">
              <w:t>-</w:t>
            </w:r>
            <w:r w:rsidRPr="00130E37">
              <w:rPr>
                <w:rFonts w:eastAsiaTheme="minorEastAsia"/>
              </w:rPr>
              <w:t>4.19</w:t>
            </w:r>
            <w:r w:rsidRPr="00130E37"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76F63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0.</w:t>
            </w:r>
            <w:r w:rsidRPr="00130E37">
              <w:rPr>
                <w:rFonts w:eastAsiaTheme="minorEastAsia"/>
              </w:rPr>
              <w:t>71</w:t>
            </w:r>
            <w:r w:rsidRPr="00130E37">
              <w:t xml:space="preserve"> 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8DED7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9A895" w14:textId="77777777" w:rsidR="00616844" w:rsidRPr="00130E37" w:rsidRDefault="00616844" w:rsidP="00340F23">
            <w:pPr>
              <w:spacing w:line="240" w:lineRule="auto"/>
              <w:jc w:val="left"/>
            </w:pPr>
          </w:p>
        </w:tc>
      </w:tr>
      <w:tr w:rsidR="00616844" w:rsidRPr="00130E37" w14:paraId="7FD9629F" w14:textId="77777777" w:rsidTr="00340F23">
        <w:trPr>
          <w:trHeight w:val="283"/>
        </w:trPr>
        <w:tc>
          <w:tcPr>
            <w:tcW w:w="13008" w:type="dxa"/>
            <w:gridSpan w:val="9"/>
            <w:tcBorders>
              <w:left w:val="nil"/>
              <w:bottom w:val="nil"/>
              <w:right w:val="nil"/>
            </w:tcBorders>
          </w:tcPr>
          <w:p w14:paraId="288ED84C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t>Abbreviations: aOR, adjusted odds ratio; CI, confidence interval</w:t>
            </w:r>
            <w:r w:rsidRPr="00130E37">
              <w:rPr>
                <w:rFonts w:eastAsiaTheme="minorEastAsia"/>
              </w:rPr>
              <w:t>; MD, medical doctor</w:t>
            </w:r>
            <w:r w:rsidRPr="00130E37">
              <w:t xml:space="preserve">. </w:t>
            </w:r>
          </w:p>
          <w:p w14:paraId="0B0CA9C3" w14:textId="77777777" w:rsidR="00616844" w:rsidRPr="00130E37" w:rsidRDefault="00616844" w:rsidP="00340F23">
            <w:pPr>
              <w:spacing w:line="240" w:lineRule="auto"/>
              <w:jc w:val="left"/>
            </w:pPr>
            <w:r w:rsidRPr="00130E37">
              <w:rPr>
                <w:rFonts w:eastAsia="ＭＳ 明朝"/>
                <w:vertAlign w:val="superscript"/>
              </w:rPr>
              <w:t>*</w:t>
            </w:r>
            <w:r w:rsidRPr="00130E37">
              <w:t xml:space="preserve">Adjusted for age, research field, medical license, educational background, employment status, research effort, insufficient research funding, and academic rank. </w:t>
            </w:r>
          </w:p>
        </w:tc>
      </w:tr>
    </w:tbl>
    <w:p w14:paraId="2119B316" w14:textId="77777777" w:rsidR="00B3349A" w:rsidRPr="00130E37" w:rsidRDefault="00B3349A" w:rsidP="00B3349A">
      <w:pPr>
        <w:widowControl/>
        <w:spacing w:line="240" w:lineRule="auto"/>
        <w:jc w:val="left"/>
        <w:rPr>
          <w:rFonts w:asciiTheme="minorBidi" w:eastAsiaTheme="minorEastAsia" w:hAnsiTheme="minorBidi" w:cstheme="minorBidi"/>
        </w:rPr>
        <w:sectPr w:rsidR="00B3349A" w:rsidRPr="00130E37" w:rsidSect="00B3349A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bookmarkEnd w:id="0"/>
    <w:p w14:paraId="71F81A79" w14:textId="25262266" w:rsidR="00B3349A" w:rsidRPr="00130E37" w:rsidRDefault="00B3349A" w:rsidP="00B3349A">
      <w:pPr>
        <w:spacing w:line="240" w:lineRule="auto"/>
        <w:jc w:val="left"/>
        <w:rPr>
          <w:b/>
        </w:rPr>
      </w:pPr>
      <w:r w:rsidRPr="00130E37">
        <w:rPr>
          <w:b/>
        </w:rPr>
        <w:lastRenderedPageBreak/>
        <w:t xml:space="preserve">Table </w:t>
      </w:r>
      <w:r w:rsidRPr="00130E37">
        <w:rPr>
          <w:rFonts w:eastAsiaTheme="minorEastAsia"/>
          <w:b/>
        </w:rPr>
        <w:t>S</w:t>
      </w:r>
      <w:r w:rsidR="002204F3" w:rsidRPr="00130E37">
        <w:rPr>
          <w:rFonts w:eastAsiaTheme="minorEastAsia" w:hint="eastAsia"/>
          <w:b/>
        </w:rPr>
        <w:t>8</w:t>
      </w:r>
      <w:r w:rsidRPr="00130E37">
        <w:rPr>
          <w:b/>
        </w:rPr>
        <w:t xml:space="preserve">. </w:t>
      </w:r>
      <w:r w:rsidRPr="00130E37">
        <w:rPr>
          <w:bCs/>
        </w:rPr>
        <w:t xml:space="preserve">Gender-specific adjusted odds ratios for the intention to leave research careers, stratified by combinations of marital status and </w:t>
      </w:r>
      <w:r w:rsidRPr="00130E37">
        <w:rPr>
          <w:rFonts w:eastAsiaTheme="minorEastAsia"/>
          <w:bCs/>
        </w:rPr>
        <w:t>having</w:t>
      </w:r>
      <w:r w:rsidRPr="00130E37">
        <w:rPr>
          <w:bCs/>
        </w:rPr>
        <w:t xml:space="preserve"> children</w:t>
      </w:r>
      <w:r w:rsidRPr="00130E37">
        <w:rPr>
          <w:rFonts w:eastAsiaTheme="minorEastAsia"/>
          <w:bCs/>
        </w:rPr>
        <w:t>, excluding widowed and divorced participants</w:t>
      </w:r>
      <w:r w:rsidRPr="00130E37">
        <w:rPr>
          <w:bCs/>
        </w:rPr>
        <w:t>.</w:t>
      </w:r>
    </w:p>
    <w:tbl>
      <w:tblPr>
        <w:tblStyle w:val="ac"/>
        <w:tblW w:w="12257" w:type="dxa"/>
        <w:tblLook w:val="04A0" w:firstRow="1" w:lastRow="0" w:firstColumn="1" w:lastColumn="0" w:noHBand="0" w:noVBand="1"/>
      </w:tblPr>
      <w:tblGrid>
        <w:gridCol w:w="3989"/>
        <w:gridCol w:w="1236"/>
        <w:gridCol w:w="1866"/>
        <w:gridCol w:w="1032"/>
        <w:gridCol w:w="1236"/>
        <w:gridCol w:w="1866"/>
        <w:gridCol w:w="1032"/>
      </w:tblGrid>
      <w:tr w:rsidR="00B3349A" w:rsidRPr="00130E37" w14:paraId="1972E815" w14:textId="77777777" w:rsidTr="00EF3543">
        <w:tc>
          <w:tcPr>
            <w:tcW w:w="3989" w:type="dxa"/>
            <w:tcBorders>
              <w:left w:val="nil"/>
              <w:bottom w:val="nil"/>
              <w:right w:val="nil"/>
            </w:tcBorders>
          </w:tcPr>
          <w:p w14:paraId="561C78BC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4134" w:type="dxa"/>
            <w:gridSpan w:val="3"/>
            <w:tcBorders>
              <w:left w:val="nil"/>
              <w:bottom w:val="nil"/>
              <w:right w:val="nil"/>
            </w:tcBorders>
          </w:tcPr>
          <w:p w14:paraId="1D50A9FA" w14:textId="13AE256E" w:rsidR="00B3349A" w:rsidRPr="00D94721" w:rsidRDefault="00B3349A" w:rsidP="00C36F6E">
            <w:pPr>
              <w:spacing w:line="240" w:lineRule="auto"/>
              <w:jc w:val="left"/>
              <w:rPr>
                <w:rFonts w:eastAsiaTheme="minorEastAsia"/>
                <w:i/>
              </w:rPr>
            </w:pPr>
            <w:r w:rsidRPr="00130E37">
              <w:t>M</w:t>
            </w:r>
            <w:r w:rsidR="006335B1" w:rsidRPr="00130E37">
              <w:rPr>
                <w:rFonts w:eastAsiaTheme="minorEastAsia"/>
              </w:rPr>
              <w:t>en</w:t>
            </w:r>
            <w:r w:rsidRPr="00130E37">
              <w:t xml:space="preserve"> (n = 2,1</w:t>
            </w:r>
            <w:r w:rsidRPr="00130E37">
              <w:rPr>
                <w:rFonts w:eastAsiaTheme="minorEastAsia"/>
              </w:rPr>
              <w:t>20</w:t>
            </w:r>
            <w:r w:rsidRPr="00130E37">
              <w:t>)</w:t>
            </w:r>
          </w:p>
        </w:tc>
        <w:tc>
          <w:tcPr>
            <w:tcW w:w="4134" w:type="dxa"/>
            <w:gridSpan w:val="3"/>
            <w:tcBorders>
              <w:left w:val="nil"/>
              <w:bottom w:val="nil"/>
              <w:right w:val="nil"/>
            </w:tcBorders>
          </w:tcPr>
          <w:p w14:paraId="3A95A1F4" w14:textId="714BF41B" w:rsidR="00B3349A" w:rsidRPr="00D94721" w:rsidRDefault="006335B1" w:rsidP="00C36F6E">
            <w:pPr>
              <w:spacing w:line="240" w:lineRule="auto"/>
              <w:jc w:val="left"/>
              <w:rPr>
                <w:rFonts w:eastAsiaTheme="minorEastAsia"/>
                <w:iCs/>
              </w:rPr>
            </w:pPr>
            <w:r w:rsidRPr="00130E37">
              <w:rPr>
                <w:rFonts w:eastAsiaTheme="minorEastAsia"/>
              </w:rPr>
              <w:t>Women</w:t>
            </w:r>
            <w:r w:rsidR="00B3349A" w:rsidRPr="00130E37">
              <w:t xml:space="preserve"> (n = </w:t>
            </w:r>
            <w:r w:rsidR="00B3349A" w:rsidRPr="00130E37">
              <w:rPr>
                <w:rFonts w:eastAsiaTheme="minorEastAsia"/>
              </w:rPr>
              <w:t>730</w:t>
            </w:r>
            <w:r w:rsidR="00B3349A" w:rsidRPr="00130E37">
              <w:t>)</w:t>
            </w:r>
          </w:p>
        </w:tc>
      </w:tr>
      <w:tr w:rsidR="00B3349A" w:rsidRPr="00130E37" w14:paraId="04484F2B" w14:textId="77777777" w:rsidTr="00EF3543"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E2A52" w14:textId="77777777" w:rsidR="00B3349A" w:rsidRPr="00130E37" w:rsidRDefault="00B3349A" w:rsidP="00C36F6E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A6A93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No. of case/No. of participant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75AA0" w14:textId="61A1B51E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aOR (95% CI)</w:t>
            </w:r>
            <w:r w:rsidR="00D94721" w:rsidRPr="00130E37">
              <w:rPr>
                <w:vertAlign w:val="superscript"/>
              </w:rPr>
              <w:t xml:space="preserve"> 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C821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6AD21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  <w:r w:rsidRPr="00130E37">
              <w:t>No. of case/No. of participant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C947F" w14:textId="4A2B1185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  <w:r w:rsidRPr="00130E37">
              <w:t>aOR (95% CI)</w:t>
            </w:r>
            <w:r w:rsidR="00D94721" w:rsidRPr="00130E37">
              <w:rPr>
                <w:vertAlign w:val="superscript"/>
              </w:rPr>
              <w:t xml:space="preserve"> 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86E2" w14:textId="77777777" w:rsidR="00B3349A" w:rsidRPr="00130E37" w:rsidRDefault="00B3349A" w:rsidP="00C36F6E">
            <w:pPr>
              <w:spacing w:line="240" w:lineRule="auto"/>
              <w:jc w:val="left"/>
              <w:rPr>
                <w:i/>
              </w:rPr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</w:tr>
      <w:tr w:rsidR="00B3349A" w:rsidRPr="00130E37" w14:paraId="670E61EA" w14:textId="77777777" w:rsidTr="00EF3543">
        <w:tc>
          <w:tcPr>
            <w:tcW w:w="3989" w:type="dxa"/>
            <w:tcBorders>
              <w:left w:val="nil"/>
              <w:bottom w:val="nil"/>
              <w:right w:val="nil"/>
            </w:tcBorders>
          </w:tcPr>
          <w:p w14:paraId="6511C789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Single</w:t>
            </w:r>
            <w:r w:rsidRPr="00130E37">
              <w:t xml:space="preserve"> without children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14:paraId="7620C555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2</w:t>
            </w:r>
            <w:r w:rsidRPr="00130E37">
              <w:rPr>
                <w:rFonts w:eastAsiaTheme="minorEastAsia"/>
              </w:rPr>
              <w:t>8</w:t>
            </w:r>
            <w:r w:rsidRPr="00130E37">
              <w:t>/17</w:t>
            </w:r>
            <w:r w:rsidRPr="00130E37">
              <w:rPr>
                <w:rFonts w:eastAsiaTheme="minorEastAsia"/>
              </w:rPr>
              <w:t>0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</w:tcPr>
          <w:p w14:paraId="623F43AA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14:paraId="3013BF47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14:paraId="009DDD90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19</w:t>
            </w:r>
            <w:r w:rsidRPr="00130E37">
              <w:t>/2</w:t>
            </w:r>
            <w:r w:rsidRPr="00130E37">
              <w:rPr>
                <w:rFonts w:eastAsiaTheme="minorEastAsia"/>
              </w:rPr>
              <w:t>32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</w:tcPr>
          <w:p w14:paraId="43499DD3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 (Reference)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14:paraId="7A38908D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5095EF2D" w14:textId="77777777" w:rsidTr="00EF3543"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14:paraId="2DCF2F0B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Married without childre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04C7518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7/18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034C0C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5</w:t>
            </w:r>
            <w:r w:rsidRPr="00130E37">
              <w:rPr>
                <w:rFonts w:eastAsiaTheme="minorEastAsia"/>
              </w:rPr>
              <w:t>7</w:t>
            </w:r>
            <w:r w:rsidRPr="00130E37">
              <w:t xml:space="preserve"> (0.29-1.1</w:t>
            </w:r>
            <w:r w:rsidRPr="00130E37">
              <w:rPr>
                <w:rFonts w:eastAsiaTheme="minorEastAsia"/>
              </w:rPr>
              <w:t>5</w:t>
            </w:r>
            <w:r w:rsidRPr="00130E37">
              <w:t xml:space="preserve">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D39E4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B6CF7A7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3/11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E657B23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2.</w:t>
            </w:r>
            <w:r w:rsidRPr="00130E37">
              <w:rPr>
                <w:rFonts w:eastAsiaTheme="minorEastAsia"/>
              </w:rPr>
              <w:t>21</w:t>
            </w:r>
            <w:r w:rsidRPr="00130E37">
              <w:t xml:space="preserve"> (0.95-</w:t>
            </w:r>
            <w:r w:rsidRPr="00130E37">
              <w:rPr>
                <w:rFonts w:eastAsiaTheme="minorEastAsia"/>
              </w:rPr>
              <w:t>5.09</w:t>
            </w:r>
            <w:r w:rsidRPr="00130E37">
              <w:t xml:space="preserve">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31D3C4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6</w:t>
            </w:r>
            <w:r w:rsidRPr="00130E37">
              <w:rPr>
                <w:rFonts w:eastAsiaTheme="minorEastAsia"/>
              </w:rPr>
              <w:t>4</w:t>
            </w:r>
            <w:r w:rsidRPr="00130E37">
              <w:t xml:space="preserve"> </w:t>
            </w:r>
          </w:p>
        </w:tc>
      </w:tr>
      <w:tr w:rsidR="00B3349A" w:rsidRPr="00130E37" w14:paraId="052E12B9" w14:textId="77777777" w:rsidTr="00EF3543"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14:paraId="23057D8C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Single</w:t>
            </w:r>
            <w:r w:rsidRPr="00130E37">
              <w:t xml:space="preserve"> with childre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4AE226D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0</w:t>
            </w:r>
            <w:r w:rsidRPr="00130E37">
              <w:t>/</w:t>
            </w:r>
            <w:r w:rsidRPr="00130E37">
              <w:rPr>
                <w:rFonts w:eastAsiaTheme="minorEastAsia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76B7CC6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N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9E9538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Theme="minorEastAsia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BCF3E4A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1/</w:t>
            </w:r>
            <w:r w:rsidRPr="00130E37">
              <w:rPr>
                <w:rFonts w:eastAsiaTheme="minorEastAsia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8957886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8.90</w:t>
            </w:r>
            <w:r w:rsidRPr="00130E37">
              <w:t xml:space="preserve"> (0.</w:t>
            </w:r>
            <w:r w:rsidRPr="00130E37">
              <w:rPr>
                <w:rFonts w:eastAsiaTheme="minorEastAsia"/>
              </w:rPr>
              <w:t>80</w:t>
            </w:r>
            <w:r w:rsidRPr="00130E37">
              <w:t>-</w:t>
            </w:r>
            <w:r w:rsidRPr="00130E37">
              <w:rPr>
                <w:rFonts w:eastAsiaTheme="minorEastAsia"/>
              </w:rPr>
              <w:t>99.44</w:t>
            </w:r>
            <w:r w:rsidRPr="00130E37">
              <w:t xml:space="preserve">)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93D713D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</w:t>
            </w:r>
            <w:r w:rsidRPr="00130E37">
              <w:rPr>
                <w:rFonts w:eastAsiaTheme="minorEastAsia"/>
              </w:rPr>
              <w:t>76</w:t>
            </w:r>
            <w:r w:rsidRPr="00130E37">
              <w:t xml:space="preserve"> </w:t>
            </w:r>
          </w:p>
        </w:tc>
      </w:tr>
      <w:tr w:rsidR="00B3349A" w:rsidRPr="00130E37" w14:paraId="0CD5CFC1" w14:textId="77777777" w:rsidTr="00EF3543">
        <w:tc>
          <w:tcPr>
            <w:tcW w:w="3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0E35A" w14:textId="77777777" w:rsidR="00B3349A" w:rsidRPr="00130E37" w:rsidRDefault="00B3349A" w:rsidP="00C36F6E">
            <w:pPr>
              <w:spacing w:line="240" w:lineRule="auto"/>
              <w:jc w:val="left"/>
              <w:rPr>
                <w:b/>
              </w:rPr>
            </w:pPr>
            <w:r w:rsidRPr="00130E37">
              <w:t>Married with childre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ECA9C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95/1,76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FB77C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63 (0.39-1.04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EF0C7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>0.0</w:t>
            </w:r>
            <w:r w:rsidRPr="00130E37">
              <w:rPr>
                <w:rFonts w:eastAsiaTheme="minorEastAsia"/>
              </w:rPr>
              <w:t>6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7EF3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50/38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1D53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</w:t>
            </w:r>
            <w:r w:rsidRPr="00130E37">
              <w:rPr>
                <w:rFonts w:eastAsiaTheme="minorEastAsia"/>
              </w:rPr>
              <w:t>77</w:t>
            </w:r>
            <w:r w:rsidRPr="00130E37">
              <w:t xml:space="preserve"> (0.9</w:t>
            </w:r>
            <w:r w:rsidRPr="00130E37">
              <w:rPr>
                <w:rFonts w:eastAsiaTheme="minorEastAsia"/>
              </w:rPr>
              <w:t>3</w:t>
            </w:r>
            <w:r w:rsidRPr="00130E37">
              <w:t>-3.</w:t>
            </w:r>
            <w:r w:rsidRPr="00130E37">
              <w:rPr>
                <w:rFonts w:eastAsiaTheme="minorEastAsia"/>
              </w:rPr>
              <w:t>35</w:t>
            </w:r>
            <w:r w:rsidRPr="00130E37">
              <w:t xml:space="preserve">)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CB76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</w:t>
            </w:r>
            <w:r w:rsidRPr="00130E37">
              <w:rPr>
                <w:rFonts w:eastAsiaTheme="minorEastAsia"/>
              </w:rPr>
              <w:t>80</w:t>
            </w:r>
            <w:r w:rsidRPr="00130E37">
              <w:t xml:space="preserve"> </w:t>
            </w:r>
          </w:p>
        </w:tc>
      </w:tr>
      <w:tr w:rsidR="00B3349A" w:rsidRPr="00130E37" w14:paraId="284514C5" w14:textId="77777777" w:rsidTr="00C36F6E">
        <w:tc>
          <w:tcPr>
            <w:tcW w:w="12257" w:type="dxa"/>
            <w:gridSpan w:val="7"/>
            <w:tcBorders>
              <w:left w:val="nil"/>
              <w:bottom w:val="nil"/>
              <w:right w:val="nil"/>
            </w:tcBorders>
          </w:tcPr>
          <w:p w14:paraId="018FDBF6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Abbreviations: aOR, adjusted odds ratio; CI, confidence interval. </w:t>
            </w:r>
          </w:p>
          <w:p w14:paraId="06F60C5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vertAlign w:val="superscript"/>
              </w:rPr>
              <w:t>*</w:t>
            </w:r>
            <w:r w:rsidRPr="00130E37">
              <w:t xml:space="preserve">Adjusted for age, research field, medical license, educational background, employment status, research effort, insufficient research funding, and academic rank. </w:t>
            </w:r>
          </w:p>
        </w:tc>
      </w:tr>
    </w:tbl>
    <w:p w14:paraId="7D3A8565" w14:textId="77777777" w:rsidR="00B3349A" w:rsidRPr="00130E37" w:rsidRDefault="00B3349A" w:rsidP="00B3349A">
      <w:pPr>
        <w:spacing w:line="240" w:lineRule="auto"/>
        <w:jc w:val="left"/>
        <w:rPr>
          <w:rFonts w:asciiTheme="minorBidi" w:hAnsiTheme="minorBidi" w:cstheme="minorBidi"/>
          <w:b/>
        </w:rPr>
        <w:sectPr w:rsidR="00B3349A" w:rsidRPr="00130E37" w:rsidSect="00B3349A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491C623F" w14:textId="794E09AD" w:rsidR="00B3349A" w:rsidRPr="00130E37" w:rsidRDefault="00B3349A" w:rsidP="00B3349A">
      <w:pPr>
        <w:spacing w:line="240" w:lineRule="auto"/>
        <w:jc w:val="left"/>
        <w:rPr>
          <w:bCs/>
        </w:rPr>
      </w:pPr>
      <w:r w:rsidRPr="00130E37">
        <w:rPr>
          <w:b/>
        </w:rPr>
        <w:lastRenderedPageBreak/>
        <w:t xml:space="preserve">Table </w:t>
      </w:r>
      <w:r w:rsidRPr="00130E37">
        <w:rPr>
          <w:rFonts w:eastAsiaTheme="minorEastAsia"/>
          <w:b/>
        </w:rPr>
        <w:t>S</w:t>
      </w:r>
      <w:r w:rsidR="002204F3" w:rsidRPr="00130E37">
        <w:rPr>
          <w:rFonts w:eastAsiaTheme="minorEastAsia"/>
          <w:b/>
        </w:rPr>
        <w:t>9</w:t>
      </w:r>
      <w:r w:rsidRPr="00130E37">
        <w:rPr>
          <w:b/>
        </w:rPr>
        <w:t xml:space="preserve">. </w:t>
      </w:r>
      <w:bookmarkStart w:id="2" w:name="_Hlk186122020"/>
      <w:r w:rsidRPr="00130E37">
        <w:rPr>
          <w:bCs/>
        </w:rPr>
        <w:t>Association of job satisfaction as a mediator between marital status and the intention to leave research careers</w:t>
      </w:r>
      <w:bookmarkEnd w:id="2"/>
      <w:r w:rsidRPr="00130E37">
        <w:rPr>
          <w:rFonts w:eastAsiaTheme="minorEastAsia"/>
          <w:bCs/>
        </w:rPr>
        <w:t>, excluding widowed and divorced participants</w:t>
      </w:r>
      <w:r w:rsidRPr="00130E37">
        <w:rPr>
          <w:bCs/>
        </w:rPr>
        <w:t xml:space="preserve">.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858"/>
        <w:gridCol w:w="1761"/>
        <w:gridCol w:w="1508"/>
        <w:gridCol w:w="1845"/>
        <w:gridCol w:w="1608"/>
        <w:gridCol w:w="1851"/>
        <w:gridCol w:w="1721"/>
      </w:tblGrid>
      <w:tr w:rsidR="00B3349A" w:rsidRPr="00130E37" w14:paraId="45B34B3A" w14:textId="77777777" w:rsidTr="00EF3543">
        <w:tc>
          <w:tcPr>
            <w:tcW w:w="2911" w:type="dxa"/>
            <w:tcBorders>
              <w:left w:val="nil"/>
              <w:bottom w:val="nil"/>
              <w:right w:val="nil"/>
            </w:tcBorders>
          </w:tcPr>
          <w:p w14:paraId="60F1F85B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3319" w:type="dxa"/>
            <w:gridSpan w:val="2"/>
            <w:tcBorders>
              <w:left w:val="nil"/>
              <w:bottom w:val="nil"/>
              <w:right w:val="nil"/>
            </w:tcBorders>
          </w:tcPr>
          <w:p w14:paraId="3DD1A35C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 xml:space="preserve">Total </w:t>
            </w:r>
            <w:r w:rsidRPr="00130E37">
              <w:rPr>
                <w:rFonts w:eastAsiaTheme="minorEastAsia"/>
              </w:rPr>
              <w:t>association</w:t>
            </w:r>
          </w:p>
        </w:tc>
        <w:tc>
          <w:tcPr>
            <w:tcW w:w="3508" w:type="dxa"/>
            <w:gridSpan w:val="2"/>
            <w:tcBorders>
              <w:left w:val="nil"/>
              <w:bottom w:val="nil"/>
              <w:right w:val="nil"/>
            </w:tcBorders>
          </w:tcPr>
          <w:p w14:paraId="2E74D445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 xml:space="preserve">Natural direct </w:t>
            </w:r>
            <w:r w:rsidRPr="00130E37">
              <w:rPr>
                <w:rFonts w:eastAsiaTheme="minorEastAsia"/>
              </w:rPr>
              <w:t>association</w:t>
            </w:r>
          </w:p>
        </w:tc>
        <w:tc>
          <w:tcPr>
            <w:tcW w:w="3630" w:type="dxa"/>
            <w:gridSpan w:val="2"/>
            <w:tcBorders>
              <w:left w:val="nil"/>
              <w:bottom w:val="nil"/>
              <w:right w:val="nil"/>
            </w:tcBorders>
          </w:tcPr>
          <w:p w14:paraId="5300185B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t xml:space="preserve">Natural indirect </w:t>
            </w:r>
            <w:r w:rsidRPr="00130E37">
              <w:rPr>
                <w:rFonts w:eastAsiaTheme="minorEastAsia"/>
              </w:rPr>
              <w:t>association</w:t>
            </w:r>
          </w:p>
        </w:tc>
      </w:tr>
      <w:tr w:rsidR="00B3349A" w:rsidRPr="00130E37" w14:paraId="040D52EC" w14:textId="77777777" w:rsidTr="00EF3543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9C6B1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826E1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85084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BC6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AB821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6A0AF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aOR (95% CI)</w:t>
            </w:r>
            <w:r w:rsidRPr="00130E37">
              <w:rPr>
                <w:rFonts w:eastAsia="ＭＳ 明朝"/>
                <w:vertAlign w:val="superscript"/>
              </w:rPr>
              <w:t>*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F131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rPr>
                <w:i/>
              </w:rPr>
              <w:t>P</w:t>
            </w:r>
            <w:r w:rsidRPr="00130E37">
              <w:t xml:space="preserve"> value</w:t>
            </w:r>
          </w:p>
        </w:tc>
      </w:tr>
      <w:tr w:rsidR="00B3349A" w:rsidRPr="00130E37" w14:paraId="4A18357F" w14:textId="77777777" w:rsidTr="00EF3543">
        <w:tc>
          <w:tcPr>
            <w:tcW w:w="2911" w:type="dxa"/>
            <w:tcBorders>
              <w:left w:val="nil"/>
              <w:bottom w:val="nil"/>
              <w:right w:val="nil"/>
            </w:tcBorders>
          </w:tcPr>
          <w:p w14:paraId="0E32E64E" w14:textId="41D62503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M</w:t>
            </w:r>
            <w:r w:rsidR="009A6376" w:rsidRPr="00130E37">
              <w:rPr>
                <w:rFonts w:eastAsiaTheme="minorEastAsia"/>
              </w:rPr>
              <w:t>en</w:t>
            </w:r>
            <w:r w:rsidRPr="00130E37">
              <w:t xml:space="preserve"> (n = 2,124)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14:paraId="51B9E526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398C017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</w:tcPr>
          <w:p w14:paraId="760E11A9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14C88266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</w:tcPr>
          <w:p w14:paraId="6B3F3C39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</w:tcPr>
          <w:p w14:paraId="73F6473F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121BA59B" w14:textId="77777777" w:rsidTr="00EF3543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DC91B7C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  <w:strike/>
              </w:rPr>
            </w:pPr>
            <w:r w:rsidRPr="00130E37">
              <w:t xml:space="preserve"> </w:t>
            </w:r>
            <w:r w:rsidRPr="00130E37">
              <w:rPr>
                <w:rFonts w:eastAsiaTheme="minorEastAsia"/>
              </w:rPr>
              <w:t>Sing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7302F6D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983819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0ACE635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40851E7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E3ACBCF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0A98337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2D547D70" w14:textId="77777777" w:rsidTr="00EF3543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9ACEFD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 Marrie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A7AF935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70 (0.45-1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B72CC3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03D0BC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78 (0.50-1.2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0F8DFED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2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6B367C1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90 (0.82-0.9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BA03D17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30</w:t>
            </w:r>
          </w:p>
        </w:tc>
      </w:tr>
      <w:tr w:rsidR="00B3349A" w:rsidRPr="00130E37" w14:paraId="775766A1" w14:textId="77777777" w:rsidTr="00EF3543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1D5D029D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439FB1C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630BE2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5CBA51B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089EC00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62FAB1E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DC4860C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158C42C0" w14:textId="77777777" w:rsidTr="00EF3543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6F091A75" w14:textId="4F56C4F9" w:rsidR="00B3349A" w:rsidRPr="00130E37" w:rsidRDefault="009A6376" w:rsidP="00C36F6E">
            <w:pPr>
              <w:spacing w:line="240" w:lineRule="auto"/>
              <w:jc w:val="left"/>
            </w:pPr>
            <w:r w:rsidRPr="00130E37">
              <w:rPr>
                <w:rFonts w:eastAsiaTheme="minorEastAsia"/>
              </w:rPr>
              <w:t>Women</w:t>
            </w:r>
            <w:r w:rsidR="00B3349A" w:rsidRPr="00130E37">
              <w:t xml:space="preserve"> (n = 72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B48F0F7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511450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9852012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32C38AB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286C1B3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6C1D81A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570BE24B" w14:textId="77777777" w:rsidTr="00EF3543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14:paraId="40E98968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  <w:strike/>
              </w:rPr>
            </w:pPr>
            <w:r w:rsidRPr="00130E37">
              <w:t xml:space="preserve"> </w:t>
            </w:r>
            <w:r w:rsidRPr="00130E37">
              <w:rPr>
                <w:rFonts w:eastAsiaTheme="minorEastAsia"/>
              </w:rPr>
              <w:t>Sing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A492376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E2470D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CC87C0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A80BC46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7C39615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5617681" w14:textId="77777777" w:rsidR="00B3349A" w:rsidRPr="00130E37" w:rsidRDefault="00B3349A" w:rsidP="00C36F6E">
            <w:pPr>
              <w:spacing w:line="240" w:lineRule="auto"/>
              <w:jc w:val="left"/>
            </w:pPr>
          </w:p>
        </w:tc>
      </w:tr>
      <w:tr w:rsidR="00B3349A" w:rsidRPr="00130E37" w14:paraId="78ECD2F6" w14:textId="77777777" w:rsidTr="00EF3543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53042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 Married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94C16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68 (0.95-2.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8C86E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7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DCEAC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1.90 (1.07-3.37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647D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2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1FE9A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88 (0.78-1.00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14910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>0.043</w:t>
            </w:r>
          </w:p>
        </w:tc>
      </w:tr>
      <w:tr w:rsidR="00B3349A" w:rsidRPr="00130E37" w14:paraId="6894153D" w14:textId="77777777" w:rsidTr="00C36F6E">
        <w:tc>
          <w:tcPr>
            <w:tcW w:w="13368" w:type="dxa"/>
            <w:gridSpan w:val="7"/>
            <w:tcBorders>
              <w:left w:val="nil"/>
              <w:bottom w:val="nil"/>
              <w:right w:val="nil"/>
            </w:tcBorders>
          </w:tcPr>
          <w:p w14:paraId="306613CA" w14:textId="77777777" w:rsidR="00B3349A" w:rsidRPr="00130E37" w:rsidRDefault="00B3349A" w:rsidP="00C36F6E">
            <w:pPr>
              <w:spacing w:line="240" w:lineRule="auto"/>
              <w:jc w:val="left"/>
            </w:pPr>
            <w:r w:rsidRPr="00130E37">
              <w:t xml:space="preserve">Abbreviations: aOR, adjusted odds ratio; CI, confidence interval. </w:t>
            </w:r>
          </w:p>
          <w:p w14:paraId="5711FFED" w14:textId="77777777" w:rsidR="00B3349A" w:rsidRPr="00130E37" w:rsidRDefault="00B3349A" w:rsidP="00C36F6E">
            <w:pPr>
              <w:spacing w:line="240" w:lineRule="auto"/>
              <w:jc w:val="left"/>
              <w:rPr>
                <w:rFonts w:eastAsiaTheme="minorEastAsia"/>
              </w:rPr>
            </w:pPr>
            <w:r w:rsidRPr="00130E37">
              <w:rPr>
                <w:rFonts w:eastAsia="ＭＳ 明朝"/>
                <w:vertAlign w:val="superscript"/>
              </w:rPr>
              <w:t>*</w:t>
            </w:r>
            <w:r w:rsidRPr="00130E37">
              <w:t xml:space="preserve">Adjusted for age, research field, medical license, educational background, employment status, research effort, insufficient research funding, and academic rank. </w:t>
            </w:r>
          </w:p>
        </w:tc>
      </w:tr>
    </w:tbl>
    <w:p w14:paraId="13FFC5D1" w14:textId="77777777" w:rsidR="00B3349A" w:rsidRPr="00130E37" w:rsidRDefault="00B3349A" w:rsidP="00B3349A">
      <w:pPr>
        <w:widowControl/>
        <w:spacing w:line="480" w:lineRule="auto"/>
        <w:jc w:val="left"/>
        <w:rPr>
          <w:rFonts w:eastAsiaTheme="minorEastAsia"/>
          <w:sz w:val="24"/>
          <w:szCs w:val="24"/>
        </w:rPr>
      </w:pPr>
      <w:r w:rsidRPr="00130E37">
        <w:rPr>
          <w:rFonts w:eastAsiaTheme="minorEastAsia"/>
          <w:sz w:val="24"/>
          <w:szCs w:val="24"/>
        </w:rPr>
        <w:br w:type="page"/>
      </w:r>
    </w:p>
    <w:p w14:paraId="565491AE" w14:textId="77777777" w:rsidR="00B3349A" w:rsidRPr="00130E37" w:rsidRDefault="00B3349A" w:rsidP="00B3349A">
      <w:pPr>
        <w:widowControl/>
        <w:spacing w:line="480" w:lineRule="auto"/>
        <w:jc w:val="left"/>
        <w:rPr>
          <w:rFonts w:eastAsiaTheme="minorEastAsia"/>
          <w:sz w:val="24"/>
          <w:szCs w:val="24"/>
        </w:rPr>
      </w:pPr>
      <w:r w:rsidRPr="00130E37">
        <w:rPr>
          <w:rFonts w:eastAsiaTheme="minorEastAsia"/>
          <w:noProof/>
          <w:sz w:val="24"/>
          <w:szCs w:val="24"/>
        </w:rPr>
        <w:lastRenderedPageBreak/>
        <w:drawing>
          <wp:inline distT="0" distB="0" distL="0" distR="0" wp14:anchorId="2AB1898B" wp14:editId="77F65F40">
            <wp:extent cx="8230805" cy="4259580"/>
            <wp:effectExtent l="0" t="0" r="0" b="7620"/>
            <wp:docPr id="20137176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4539" cy="4266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5A73E" w14:textId="77777777" w:rsidR="00B3349A" w:rsidRPr="00130E37" w:rsidRDefault="00B3349A" w:rsidP="00B3349A">
      <w:pPr>
        <w:widowControl/>
        <w:spacing w:line="480" w:lineRule="auto"/>
        <w:jc w:val="left"/>
        <w:rPr>
          <w:rFonts w:eastAsiaTheme="minorEastAsia"/>
          <w:sz w:val="24"/>
          <w:szCs w:val="24"/>
        </w:rPr>
      </w:pPr>
      <w:r w:rsidRPr="00130E37">
        <w:rPr>
          <w:rFonts w:eastAsiaTheme="minorEastAsia"/>
          <w:b/>
          <w:bCs/>
          <w:sz w:val="24"/>
          <w:szCs w:val="24"/>
        </w:rPr>
        <w:t xml:space="preserve">Figure S1. </w:t>
      </w:r>
      <w:r w:rsidRPr="00130E37">
        <w:rPr>
          <w:rFonts w:eastAsiaTheme="minorEastAsia"/>
          <w:sz w:val="24"/>
          <w:szCs w:val="24"/>
        </w:rPr>
        <w:t>Flowchart illustrating participant recruitment</w:t>
      </w:r>
    </w:p>
    <w:p w14:paraId="27CD9FA3" w14:textId="77777777" w:rsidR="00B3349A" w:rsidRPr="007E5BB7" w:rsidRDefault="00B3349A" w:rsidP="00B3349A">
      <w:pPr>
        <w:spacing w:line="240" w:lineRule="auto"/>
        <w:jc w:val="left"/>
        <w:rPr>
          <w:rFonts w:eastAsiaTheme="minorEastAsia"/>
          <w:b/>
          <w:bCs/>
          <w:sz w:val="24"/>
          <w:szCs w:val="24"/>
        </w:rPr>
      </w:pPr>
    </w:p>
    <w:p w14:paraId="5648EBA0" w14:textId="77364271" w:rsidR="00E859A2" w:rsidRPr="00130E37" w:rsidRDefault="00E859A2" w:rsidP="00130E37">
      <w:pPr>
        <w:widowControl/>
        <w:spacing w:line="480" w:lineRule="auto"/>
        <w:jc w:val="left"/>
        <w:rPr>
          <w:rFonts w:eastAsiaTheme="minorEastAsia"/>
          <w:sz w:val="24"/>
          <w:szCs w:val="24"/>
        </w:rPr>
      </w:pPr>
    </w:p>
    <w:sectPr w:rsidR="00E859A2" w:rsidRPr="00130E37" w:rsidSect="00B3349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94CCE" w14:textId="77777777" w:rsidR="00251815" w:rsidRDefault="00251815">
      <w:pPr>
        <w:spacing w:line="240" w:lineRule="auto"/>
      </w:pPr>
      <w:r>
        <w:separator/>
      </w:r>
    </w:p>
  </w:endnote>
  <w:endnote w:type="continuationSeparator" w:id="0">
    <w:p w14:paraId="432FC762" w14:textId="77777777" w:rsidR="00251815" w:rsidRDefault="002518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4755873"/>
      <w:docPartObj>
        <w:docPartGallery w:val="Page Numbers (Bottom of Page)"/>
        <w:docPartUnique/>
      </w:docPartObj>
    </w:sdtPr>
    <w:sdtContent>
      <w:p w14:paraId="41B11E93" w14:textId="77777777" w:rsidR="00B3349A" w:rsidRDefault="00B3349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41638">
          <w:rPr>
            <w:noProof/>
            <w:lang w:val="ja-JP"/>
          </w:rPr>
          <w:t>23</w:t>
        </w:r>
        <w:r>
          <w:fldChar w:fldCharType="end"/>
        </w:r>
      </w:p>
    </w:sdtContent>
  </w:sdt>
  <w:p w14:paraId="42EEBED9" w14:textId="77777777" w:rsidR="00B3349A" w:rsidRDefault="00B3349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4BEF7" w14:textId="77777777" w:rsidR="00251815" w:rsidRDefault="00251815">
      <w:pPr>
        <w:spacing w:line="240" w:lineRule="auto"/>
      </w:pPr>
      <w:r>
        <w:separator/>
      </w:r>
    </w:p>
  </w:footnote>
  <w:footnote w:type="continuationSeparator" w:id="0">
    <w:p w14:paraId="666E5E88" w14:textId="77777777" w:rsidR="00251815" w:rsidRDefault="002518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49A"/>
    <w:rsid w:val="0000141B"/>
    <w:rsid w:val="00033EE9"/>
    <w:rsid w:val="000E2CE8"/>
    <w:rsid w:val="000F026E"/>
    <w:rsid w:val="001004B5"/>
    <w:rsid w:val="00130E37"/>
    <w:rsid w:val="001962CB"/>
    <w:rsid w:val="001E0C4A"/>
    <w:rsid w:val="00205883"/>
    <w:rsid w:val="002204F3"/>
    <w:rsid w:val="00251815"/>
    <w:rsid w:val="002A049E"/>
    <w:rsid w:val="002F6AF2"/>
    <w:rsid w:val="00303DBB"/>
    <w:rsid w:val="003525B4"/>
    <w:rsid w:val="0035748E"/>
    <w:rsid w:val="00377B2B"/>
    <w:rsid w:val="003B222D"/>
    <w:rsid w:val="003C72C7"/>
    <w:rsid w:val="003F54A8"/>
    <w:rsid w:val="003F603A"/>
    <w:rsid w:val="004151B3"/>
    <w:rsid w:val="00445613"/>
    <w:rsid w:val="00450D0D"/>
    <w:rsid w:val="0048705E"/>
    <w:rsid w:val="00540AFD"/>
    <w:rsid w:val="005462DE"/>
    <w:rsid w:val="005641E5"/>
    <w:rsid w:val="005B3C91"/>
    <w:rsid w:val="005D1A84"/>
    <w:rsid w:val="005F79CB"/>
    <w:rsid w:val="00607D86"/>
    <w:rsid w:val="00616844"/>
    <w:rsid w:val="006335B1"/>
    <w:rsid w:val="006367EB"/>
    <w:rsid w:val="006863EC"/>
    <w:rsid w:val="00686ED9"/>
    <w:rsid w:val="006D77CD"/>
    <w:rsid w:val="0073298F"/>
    <w:rsid w:val="0076581F"/>
    <w:rsid w:val="00765A25"/>
    <w:rsid w:val="00775F6C"/>
    <w:rsid w:val="00786CA3"/>
    <w:rsid w:val="007916A7"/>
    <w:rsid w:val="007A1CA8"/>
    <w:rsid w:val="007D78F5"/>
    <w:rsid w:val="00837D47"/>
    <w:rsid w:val="008569BA"/>
    <w:rsid w:val="008760BC"/>
    <w:rsid w:val="00885FEF"/>
    <w:rsid w:val="008C7AB1"/>
    <w:rsid w:val="008E335E"/>
    <w:rsid w:val="009058B5"/>
    <w:rsid w:val="009A6376"/>
    <w:rsid w:val="009E3B09"/>
    <w:rsid w:val="00A57A57"/>
    <w:rsid w:val="00A807CD"/>
    <w:rsid w:val="00A915AB"/>
    <w:rsid w:val="00AA128A"/>
    <w:rsid w:val="00AA649B"/>
    <w:rsid w:val="00AB0E20"/>
    <w:rsid w:val="00AC1B0F"/>
    <w:rsid w:val="00AE252E"/>
    <w:rsid w:val="00B12571"/>
    <w:rsid w:val="00B20AC7"/>
    <w:rsid w:val="00B312E3"/>
    <w:rsid w:val="00B3349A"/>
    <w:rsid w:val="00B629BC"/>
    <w:rsid w:val="00BC016A"/>
    <w:rsid w:val="00BC7F89"/>
    <w:rsid w:val="00C213C0"/>
    <w:rsid w:val="00C3407E"/>
    <w:rsid w:val="00C3513B"/>
    <w:rsid w:val="00CA0A26"/>
    <w:rsid w:val="00CC2844"/>
    <w:rsid w:val="00CF0A39"/>
    <w:rsid w:val="00D639D8"/>
    <w:rsid w:val="00D912A9"/>
    <w:rsid w:val="00D94721"/>
    <w:rsid w:val="00E10F62"/>
    <w:rsid w:val="00E32526"/>
    <w:rsid w:val="00E82B89"/>
    <w:rsid w:val="00E859A2"/>
    <w:rsid w:val="00EA1D39"/>
    <w:rsid w:val="00EF3543"/>
    <w:rsid w:val="00F01F72"/>
    <w:rsid w:val="00F03054"/>
    <w:rsid w:val="00F178F2"/>
    <w:rsid w:val="00F25F58"/>
    <w:rsid w:val="00F27ADE"/>
    <w:rsid w:val="00F46C54"/>
    <w:rsid w:val="00F6037D"/>
    <w:rsid w:val="00F610ED"/>
    <w:rsid w:val="00F70422"/>
    <w:rsid w:val="00F76DBD"/>
    <w:rsid w:val="00F9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451F66"/>
  <w15:chartTrackingRefBased/>
  <w15:docId w15:val="{FF3F0FED-5CCB-4BF9-A9F0-9317B2A8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49A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3349A"/>
    <w:pPr>
      <w:keepNext/>
      <w:keepLines/>
      <w:adjustRightInd/>
      <w:spacing w:before="280" w:after="80" w:line="240" w:lineRule="auto"/>
      <w:textAlignment w:val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49A"/>
    <w:pPr>
      <w:keepNext/>
      <w:keepLines/>
      <w:adjustRightInd/>
      <w:spacing w:before="160" w:after="80" w:line="240" w:lineRule="auto"/>
      <w:textAlignment w:val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349A"/>
    <w:pPr>
      <w:keepNext/>
      <w:keepLines/>
      <w:adjustRightInd/>
      <w:spacing w:before="160" w:after="80" w:line="240" w:lineRule="auto"/>
      <w:textAlignment w:val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349A"/>
    <w:pPr>
      <w:keepNext/>
      <w:keepLines/>
      <w:adjustRightInd/>
      <w:spacing w:before="80" w:after="40" w:line="240" w:lineRule="auto"/>
      <w:textAlignment w:val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349A"/>
    <w:pPr>
      <w:keepNext/>
      <w:keepLines/>
      <w:adjustRightInd/>
      <w:spacing w:before="80" w:after="40" w:line="240" w:lineRule="auto"/>
      <w:ind w:leftChars="100" w:left="100"/>
      <w:textAlignment w:val="auto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349A"/>
    <w:pPr>
      <w:keepNext/>
      <w:keepLines/>
      <w:adjustRightInd/>
      <w:spacing w:before="80" w:after="40" w:line="240" w:lineRule="auto"/>
      <w:ind w:leftChars="200" w:left="200"/>
      <w:textAlignment w:val="auto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349A"/>
    <w:pPr>
      <w:keepNext/>
      <w:keepLines/>
      <w:adjustRightInd/>
      <w:spacing w:before="80" w:after="40" w:line="240" w:lineRule="auto"/>
      <w:ind w:leftChars="300" w:left="300"/>
      <w:textAlignment w:val="auto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349A"/>
    <w:pPr>
      <w:keepNext/>
      <w:keepLines/>
      <w:adjustRightInd/>
      <w:spacing w:before="80" w:after="40" w:line="240" w:lineRule="auto"/>
      <w:ind w:leftChars="400" w:left="400"/>
      <w:textAlignment w:val="auto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349A"/>
    <w:pPr>
      <w:keepNext/>
      <w:keepLines/>
      <w:adjustRightInd/>
      <w:spacing w:before="80" w:after="40" w:line="240" w:lineRule="auto"/>
      <w:ind w:leftChars="500" w:left="500"/>
      <w:textAlignment w:val="auto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334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334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3349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33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33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33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33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334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3349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3349A"/>
    <w:pPr>
      <w:adjustRightInd/>
      <w:spacing w:after="80" w:line="240" w:lineRule="auto"/>
      <w:contextualSpacing/>
      <w:jc w:val="center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33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349A"/>
    <w:pPr>
      <w:numPr>
        <w:ilvl w:val="1"/>
      </w:numPr>
      <w:adjustRightInd/>
      <w:spacing w:after="160" w:line="240" w:lineRule="auto"/>
      <w:jc w:val="center"/>
      <w:textAlignment w:val="auto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334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349A"/>
    <w:pPr>
      <w:adjustRightInd/>
      <w:spacing w:before="160" w:after="160" w:line="240" w:lineRule="auto"/>
      <w:jc w:val="center"/>
      <w:textAlignment w:val="auto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334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349A"/>
    <w:pPr>
      <w:adjustRightInd/>
      <w:spacing w:line="240" w:lineRule="auto"/>
      <w:ind w:left="720"/>
      <w:contextualSpacing/>
      <w:textAlignment w:val="auto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21">
    <w:name w:val="Intense Emphasis"/>
    <w:basedOn w:val="a0"/>
    <w:uiPriority w:val="21"/>
    <w:qFormat/>
    <w:rsid w:val="00B3349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33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pacing w:before="360" w:after="360" w:line="240" w:lineRule="auto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3349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3349A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B3349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3349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ac">
    <w:name w:val="Table Grid"/>
    <w:basedOn w:val="a1"/>
    <w:uiPriority w:val="59"/>
    <w:unhideWhenUsed/>
    <w:rsid w:val="00B3349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F46C5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F46C5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af">
    <w:name w:val="Revision"/>
    <w:hidden/>
    <w:uiPriority w:val="99"/>
    <w:semiHidden/>
    <w:rsid w:val="00F178F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0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awai</dc:creator>
  <cp:keywords/>
  <dc:description/>
  <cp:lastModifiedBy>Yuki Kawai</cp:lastModifiedBy>
  <cp:revision>9</cp:revision>
  <dcterms:created xsi:type="dcterms:W3CDTF">2026-01-31T08:05:00Z</dcterms:created>
  <dcterms:modified xsi:type="dcterms:W3CDTF">2026-04-09T06:47:00Z</dcterms:modified>
</cp:coreProperties>
</file>